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359B2" w14:textId="77777777" w:rsidR="003703AF" w:rsidRPr="00646F39" w:rsidRDefault="003703AF" w:rsidP="003703AF">
      <w:pPr>
        <w:rPr>
          <w:i/>
          <w:iCs/>
        </w:rPr>
      </w:pPr>
      <w:r>
        <w:t>Table S3</w:t>
      </w:r>
      <w:r w:rsidRPr="00646F39">
        <w:t xml:space="preserve">. </w:t>
      </w:r>
      <w:r>
        <w:t>Coordinate level p</w:t>
      </w:r>
      <w:r w:rsidRPr="00646F39">
        <w:t xml:space="preserve">er strain Jaccard distances for each SV type in </w:t>
      </w:r>
      <w:r w:rsidRPr="00646F39">
        <w:rPr>
          <w:i/>
          <w:iCs/>
        </w:rPr>
        <w:t>C. elegans</w:t>
      </w:r>
      <w:r>
        <w:rPr>
          <w:i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1"/>
        <w:gridCol w:w="860"/>
        <w:gridCol w:w="1327"/>
        <w:gridCol w:w="1564"/>
        <w:gridCol w:w="1359"/>
        <w:gridCol w:w="1327"/>
        <w:gridCol w:w="1327"/>
        <w:gridCol w:w="1327"/>
        <w:gridCol w:w="1327"/>
      </w:tblGrid>
      <w:tr w:rsidR="003703AF" w:rsidRPr="00815AB7" w14:paraId="24DB664E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7164C2B3" w14:textId="77777777" w:rsidR="003703AF" w:rsidRPr="00815AB7" w:rsidRDefault="003703AF" w:rsidP="00DA4ABA">
            <w:r w:rsidRPr="00815AB7">
              <w:t>Strain</w:t>
            </w:r>
          </w:p>
        </w:tc>
        <w:tc>
          <w:tcPr>
            <w:tcW w:w="860" w:type="dxa"/>
            <w:noWrap/>
            <w:hideMark/>
          </w:tcPr>
          <w:p w14:paraId="418E4058" w14:textId="2DFCBD47" w:rsidR="003703AF" w:rsidRPr="00815AB7" w:rsidRDefault="003703AF" w:rsidP="00DA4ABA">
            <w:r w:rsidRPr="00815AB7">
              <w:t>Caller</w:t>
            </w:r>
            <w:r w:rsidR="00E827DC" w:rsidRPr="00E827DC">
              <w:rPr>
                <w:vertAlign w:val="superscript"/>
              </w:rPr>
              <w:t>1</w:t>
            </w:r>
          </w:p>
        </w:tc>
        <w:tc>
          <w:tcPr>
            <w:tcW w:w="1327" w:type="dxa"/>
            <w:noWrap/>
            <w:hideMark/>
          </w:tcPr>
          <w:p w14:paraId="0947386E" w14:textId="53F6280E" w:rsidR="003703AF" w:rsidRPr="00815AB7" w:rsidRDefault="003703AF" w:rsidP="00DA4ABA">
            <w:r w:rsidRPr="00815AB7">
              <w:t>BND</w:t>
            </w:r>
            <w:r w:rsidR="00E827DC" w:rsidRPr="00E827DC">
              <w:rPr>
                <w:vertAlign w:val="superscript"/>
              </w:rPr>
              <w:t>2</w:t>
            </w:r>
          </w:p>
        </w:tc>
        <w:tc>
          <w:tcPr>
            <w:tcW w:w="1564" w:type="dxa"/>
            <w:noWrap/>
            <w:hideMark/>
          </w:tcPr>
          <w:p w14:paraId="0C4C79E1" w14:textId="256B8F92" w:rsidR="003703AF" w:rsidRPr="00815AB7" w:rsidRDefault="003703AF" w:rsidP="00DA4ABA">
            <w:r w:rsidRPr="00815AB7">
              <w:t>DEL</w:t>
            </w:r>
            <w:r w:rsidR="00E827DC" w:rsidRPr="00E827DC">
              <w:rPr>
                <w:vertAlign w:val="superscript"/>
              </w:rPr>
              <w:t>2</w:t>
            </w:r>
          </w:p>
        </w:tc>
        <w:tc>
          <w:tcPr>
            <w:tcW w:w="1359" w:type="dxa"/>
            <w:noWrap/>
            <w:hideMark/>
          </w:tcPr>
          <w:p w14:paraId="6CEC5CC4" w14:textId="2A6F942E" w:rsidR="003703AF" w:rsidRPr="00815AB7" w:rsidRDefault="003703AF" w:rsidP="00DA4ABA">
            <w:r w:rsidRPr="00815AB7">
              <w:t>DUP</w:t>
            </w:r>
            <w:r w:rsidR="00E827DC" w:rsidRPr="00E827DC">
              <w:rPr>
                <w:vertAlign w:val="superscript"/>
              </w:rPr>
              <w:t>2</w:t>
            </w:r>
          </w:p>
        </w:tc>
        <w:tc>
          <w:tcPr>
            <w:tcW w:w="1327" w:type="dxa"/>
          </w:tcPr>
          <w:p w14:paraId="42AFB59A" w14:textId="5B66F372" w:rsidR="003703AF" w:rsidRPr="00815AB7" w:rsidRDefault="003703AF" w:rsidP="00DA4ABA">
            <w:proofErr w:type="gramStart"/>
            <w:r>
              <w:t>DUP:I</w:t>
            </w:r>
            <w:proofErr w:type="gramEnd"/>
            <w:r w:rsidR="00E827DC" w:rsidRPr="00E827DC">
              <w:rPr>
                <w:vertAlign w:val="superscript"/>
              </w:rPr>
              <w:t>2,3</w:t>
            </w:r>
          </w:p>
        </w:tc>
        <w:tc>
          <w:tcPr>
            <w:tcW w:w="1327" w:type="dxa"/>
            <w:noWrap/>
            <w:hideMark/>
          </w:tcPr>
          <w:p w14:paraId="69D6AC16" w14:textId="17963AE7" w:rsidR="003703AF" w:rsidRPr="00815AB7" w:rsidRDefault="003703AF" w:rsidP="00DA4ABA">
            <w:r w:rsidRPr="00815AB7">
              <w:t>INS</w:t>
            </w:r>
            <w:r w:rsidR="00E827DC" w:rsidRPr="00E827DC">
              <w:rPr>
                <w:vertAlign w:val="superscript"/>
              </w:rPr>
              <w:t>2</w:t>
            </w:r>
          </w:p>
        </w:tc>
        <w:tc>
          <w:tcPr>
            <w:tcW w:w="1327" w:type="dxa"/>
            <w:noWrap/>
            <w:hideMark/>
          </w:tcPr>
          <w:p w14:paraId="6B94AB58" w14:textId="795E6544" w:rsidR="003703AF" w:rsidRPr="00815AB7" w:rsidRDefault="003703AF" w:rsidP="00DA4ABA">
            <w:r w:rsidRPr="00815AB7">
              <w:t>INV</w:t>
            </w:r>
            <w:r w:rsidR="00E827DC" w:rsidRPr="00E827DC">
              <w:rPr>
                <w:vertAlign w:val="superscript"/>
              </w:rPr>
              <w:t>2</w:t>
            </w:r>
          </w:p>
        </w:tc>
        <w:tc>
          <w:tcPr>
            <w:tcW w:w="1327" w:type="dxa"/>
            <w:noWrap/>
            <w:hideMark/>
          </w:tcPr>
          <w:p w14:paraId="417E49A0" w14:textId="355FC822" w:rsidR="003703AF" w:rsidRPr="00815AB7" w:rsidRDefault="003703AF" w:rsidP="00DA4ABA">
            <w:r w:rsidRPr="00815AB7">
              <w:t>Total</w:t>
            </w:r>
            <w:r w:rsidR="00E827DC" w:rsidRPr="00E827DC">
              <w:rPr>
                <w:vertAlign w:val="superscript"/>
              </w:rPr>
              <w:t>2</w:t>
            </w:r>
          </w:p>
        </w:tc>
      </w:tr>
      <w:tr w:rsidR="003703AF" w:rsidRPr="00815AB7" w14:paraId="5569203D" w14:textId="77777777" w:rsidTr="00DA4ABA">
        <w:trPr>
          <w:trHeight w:val="440"/>
        </w:trPr>
        <w:tc>
          <w:tcPr>
            <w:tcW w:w="1011" w:type="dxa"/>
            <w:noWrap/>
            <w:hideMark/>
          </w:tcPr>
          <w:p w14:paraId="0FF07663" w14:textId="77777777" w:rsidR="003703AF" w:rsidRPr="00815AB7" w:rsidRDefault="003703AF" w:rsidP="00DA4ABA">
            <w:r w:rsidRPr="00815AB7">
              <w:t>DL238</w:t>
            </w:r>
          </w:p>
        </w:tc>
        <w:tc>
          <w:tcPr>
            <w:tcW w:w="860" w:type="dxa"/>
            <w:noWrap/>
            <w:hideMark/>
          </w:tcPr>
          <w:p w14:paraId="16FA6259" w14:textId="77777777" w:rsidR="003703AF" w:rsidRPr="00815AB7" w:rsidRDefault="003703AF" w:rsidP="00DA4ABA">
            <w:proofErr w:type="spellStart"/>
            <w:r w:rsidRPr="00815AB7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E9BB485" w14:textId="77777777" w:rsidR="003703AF" w:rsidRPr="00815AB7" w:rsidRDefault="003703AF" w:rsidP="00DA4ABA">
            <w:r w:rsidRPr="00815AB7">
              <w:t>0.022±0.044</w:t>
            </w:r>
          </w:p>
        </w:tc>
        <w:tc>
          <w:tcPr>
            <w:tcW w:w="1564" w:type="dxa"/>
            <w:noWrap/>
            <w:hideMark/>
          </w:tcPr>
          <w:p w14:paraId="56691108" w14:textId="77777777" w:rsidR="003703AF" w:rsidRPr="00815AB7" w:rsidRDefault="003703AF" w:rsidP="00DA4ABA">
            <w:r w:rsidRPr="00815AB7">
              <w:t>0.001±0.000</w:t>
            </w:r>
          </w:p>
        </w:tc>
        <w:tc>
          <w:tcPr>
            <w:tcW w:w="1359" w:type="dxa"/>
            <w:noWrap/>
            <w:hideMark/>
          </w:tcPr>
          <w:p w14:paraId="17BF3B06" w14:textId="77777777" w:rsidR="003703AF" w:rsidRPr="00815AB7" w:rsidRDefault="003703AF" w:rsidP="00DA4ABA">
            <w:r w:rsidRPr="00815AB7">
              <w:t>0.017±0.003</w:t>
            </w:r>
          </w:p>
        </w:tc>
        <w:tc>
          <w:tcPr>
            <w:tcW w:w="1327" w:type="dxa"/>
          </w:tcPr>
          <w:p w14:paraId="1E4803DD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4BC8EEFB" w14:textId="77777777" w:rsidR="003703AF" w:rsidRPr="00815AB7" w:rsidRDefault="003703AF" w:rsidP="00DA4ABA">
            <w:r w:rsidRPr="00815AB7">
              <w:t>0.011±0.001</w:t>
            </w:r>
          </w:p>
        </w:tc>
        <w:tc>
          <w:tcPr>
            <w:tcW w:w="1327" w:type="dxa"/>
            <w:noWrap/>
            <w:hideMark/>
          </w:tcPr>
          <w:p w14:paraId="7684E7C6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63BC99E7" w14:textId="77777777" w:rsidR="003703AF" w:rsidRPr="00815AB7" w:rsidRDefault="003703AF" w:rsidP="00DA4ABA">
            <w:r w:rsidRPr="00815AB7">
              <w:t>0.007±0.001</w:t>
            </w:r>
          </w:p>
        </w:tc>
      </w:tr>
      <w:tr w:rsidR="003703AF" w:rsidRPr="00815AB7" w14:paraId="2D2EF1F3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3D069E86" w14:textId="77777777" w:rsidR="003703AF" w:rsidRPr="00815AB7" w:rsidRDefault="003703AF" w:rsidP="00DA4ABA">
            <w:r w:rsidRPr="00815AB7">
              <w:t>DL238</w:t>
            </w:r>
          </w:p>
        </w:tc>
        <w:tc>
          <w:tcPr>
            <w:tcW w:w="860" w:type="dxa"/>
            <w:noWrap/>
            <w:hideMark/>
          </w:tcPr>
          <w:p w14:paraId="41FC56C4" w14:textId="77777777" w:rsidR="003703AF" w:rsidRPr="00815AB7" w:rsidRDefault="003703AF" w:rsidP="00DA4ABA">
            <w:r w:rsidRPr="00815AB7">
              <w:t>sniffles</w:t>
            </w:r>
          </w:p>
        </w:tc>
        <w:tc>
          <w:tcPr>
            <w:tcW w:w="1327" w:type="dxa"/>
            <w:noWrap/>
            <w:hideMark/>
          </w:tcPr>
          <w:p w14:paraId="0899801D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03D48306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0AB33049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17500F5A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7569B753" w14:textId="77777777" w:rsidR="003703AF" w:rsidRPr="00815AB7" w:rsidRDefault="003703AF" w:rsidP="00DA4ABA">
            <w:r w:rsidRPr="00815AB7">
              <w:t>0.008±0.002</w:t>
            </w:r>
          </w:p>
        </w:tc>
        <w:tc>
          <w:tcPr>
            <w:tcW w:w="1327" w:type="dxa"/>
            <w:noWrap/>
            <w:hideMark/>
          </w:tcPr>
          <w:p w14:paraId="73AADDDD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7D0E6B15" w14:textId="77777777" w:rsidR="003703AF" w:rsidRPr="00815AB7" w:rsidRDefault="003703AF" w:rsidP="00DA4ABA">
            <w:r w:rsidRPr="00815AB7">
              <w:t>0.004±0.001</w:t>
            </w:r>
          </w:p>
        </w:tc>
      </w:tr>
      <w:tr w:rsidR="003703AF" w:rsidRPr="00815AB7" w14:paraId="4B69FDF9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7D04D1B6" w14:textId="77777777" w:rsidR="003703AF" w:rsidRPr="00815AB7" w:rsidRDefault="003703AF" w:rsidP="00DA4ABA">
            <w:r w:rsidRPr="00815AB7">
              <w:t>DL238</w:t>
            </w:r>
          </w:p>
        </w:tc>
        <w:tc>
          <w:tcPr>
            <w:tcW w:w="860" w:type="dxa"/>
            <w:noWrap/>
            <w:hideMark/>
          </w:tcPr>
          <w:p w14:paraId="3CEE3C89" w14:textId="77777777" w:rsidR="003703AF" w:rsidRPr="00815AB7" w:rsidRDefault="003703AF" w:rsidP="00DA4ABA">
            <w:proofErr w:type="spellStart"/>
            <w:r w:rsidRPr="00815AB7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A9532B5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68C7028C" w14:textId="77777777" w:rsidR="003703AF" w:rsidRPr="00815AB7" w:rsidRDefault="003703AF" w:rsidP="00DA4ABA">
            <w:r w:rsidRPr="00815AB7">
              <w:t>0.001±0.000</w:t>
            </w:r>
          </w:p>
        </w:tc>
        <w:tc>
          <w:tcPr>
            <w:tcW w:w="1359" w:type="dxa"/>
            <w:noWrap/>
            <w:hideMark/>
          </w:tcPr>
          <w:p w14:paraId="35B9A8ED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2E924D70" w14:textId="77777777" w:rsidR="003703AF" w:rsidRPr="00815AB7" w:rsidRDefault="003703AF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3DB18426" w14:textId="77777777" w:rsidR="003703AF" w:rsidRPr="00815AB7" w:rsidRDefault="003703AF" w:rsidP="00DA4ABA">
            <w:r w:rsidRPr="00815AB7">
              <w:t>0.002±0.000</w:t>
            </w:r>
          </w:p>
        </w:tc>
        <w:tc>
          <w:tcPr>
            <w:tcW w:w="1327" w:type="dxa"/>
            <w:noWrap/>
            <w:hideMark/>
          </w:tcPr>
          <w:p w14:paraId="5E278410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2D0246FC" w14:textId="77777777" w:rsidR="003703AF" w:rsidRPr="00815AB7" w:rsidRDefault="003703AF" w:rsidP="00DA4ABA">
            <w:r w:rsidRPr="00815AB7">
              <w:t>0.002±0.000</w:t>
            </w:r>
          </w:p>
        </w:tc>
      </w:tr>
      <w:tr w:rsidR="003703AF" w:rsidRPr="00815AB7" w14:paraId="01181D3D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3C411DC9" w14:textId="77777777" w:rsidR="003703AF" w:rsidRPr="00815AB7" w:rsidRDefault="003703AF" w:rsidP="00DA4ABA">
            <w:r w:rsidRPr="00815AB7">
              <w:t>ECA36</w:t>
            </w:r>
          </w:p>
        </w:tc>
        <w:tc>
          <w:tcPr>
            <w:tcW w:w="860" w:type="dxa"/>
            <w:noWrap/>
            <w:hideMark/>
          </w:tcPr>
          <w:p w14:paraId="29208A2D" w14:textId="77777777" w:rsidR="003703AF" w:rsidRPr="00815AB7" w:rsidRDefault="003703AF" w:rsidP="00DA4ABA">
            <w:proofErr w:type="spellStart"/>
            <w:r w:rsidRPr="00815AB7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061B83D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1FE5D879" w14:textId="77777777" w:rsidR="003703AF" w:rsidRPr="00815AB7" w:rsidRDefault="003703AF" w:rsidP="00DA4ABA">
            <w:r w:rsidRPr="00815AB7">
              <w:t>0.002±0.001</w:t>
            </w:r>
          </w:p>
        </w:tc>
        <w:tc>
          <w:tcPr>
            <w:tcW w:w="1359" w:type="dxa"/>
            <w:noWrap/>
            <w:hideMark/>
          </w:tcPr>
          <w:p w14:paraId="4FAE6B67" w14:textId="77777777" w:rsidR="003703AF" w:rsidRPr="00815AB7" w:rsidRDefault="003703AF" w:rsidP="00DA4ABA">
            <w:r w:rsidRPr="00815AB7">
              <w:t>0.016±0.003</w:t>
            </w:r>
          </w:p>
        </w:tc>
        <w:tc>
          <w:tcPr>
            <w:tcW w:w="1327" w:type="dxa"/>
          </w:tcPr>
          <w:p w14:paraId="715B3943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53B0C04A" w14:textId="77777777" w:rsidR="003703AF" w:rsidRPr="00815AB7" w:rsidRDefault="003703AF" w:rsidP="00DA4ABA">
            <w:r w:rsidRPr="00815AB7">
              <w:t>0.009±0.001</w:t>
            </w:r>
          </w:p>
        </w:tc>
        <w:tc>
          <w:tcPr>
            <w:tcW w:w="1327" w:type="dxa"/>
            <w:noWrap/>
            <w:hideMark/>
          </w:tcPr>
          <w:p w14:paraId="3ECDC7F3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777C92C9" w14:textId="77777777" w:rsidR="003703AF" w:rsidRPr="00815AB7" w:rsidRDefault="003703AF" w:rsidP="00DA4ABA">
            <w:r w:rsidRPr="00815AB7">
              <w:t>0.006±0.000</w:t>
            </w:r>
          </w:p>
        </w:tc>
      </w:tr>
      <w:tr w:rsidR="003703AF" w:rsidRPr="00815AB7" w14:paraId="42890FD5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15265626" w14:textId="77777777" w:rsidR="003703AF" w:rsidRPr="00815AB7" w:rsidRDefault="003703AF" w:rsidP="00DA4ABA">
            <w:r w:rsidRPr="00815AB7">
              <w:t>ECA36</w:t>
            </w:r>
          </w:p>
        </w:tc>
        <w:tc>
          <w:tcPr>
            <w:tcW w:w="860" w:type="dxa"/>
            <w:noWrap/>
            <w:hideMark/>
          </w:tcPr>
          <w:p w14:paraId="7AC3B0FD" w14:textId="77777777" w:rsidR="003703AF" w:rsidRPr="00815AB7" w:rsidRDefault="003703AF" w:rsidP="00DA4ABA">
            <w:r w:rsidRPr="00815AB7">
              <w:t>sniffles</w:t>
            </w:r>
          </w:p>
        </w:tc>
        <w:tc>
          <w:tcPr>
            <w:tcW w:w="1327" w:type="dxa"/>
            <w:noWrap/>
            <w:hideMark/>
          </w:tcPr>
          <w:p w14:paraId="4069E6AA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39C2D6A8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02B1CF24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7A643EF6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72D06DFC" w14:textId="77777777" w:rsidR="003703AF" w:rsidRPr="00815AB7" w:rsidRDefault="003703AF" w:rsidP="00DA4ABA">
            <w:r w:rsidRPr="00815AB7">
              <w:t>0.011±0.001</w:t>
            </w:r>
          </w:p>
        </w:tc>
        <w:tc>
          <w:tcPr>
            <w:tcW w:w="1327" w:type="dxa"/>
            <w:noWrap/>
            <w:hideMark/>
          </w:tcPr>
          <w:p w14:paraId="41184ED0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5C945B8D" w14:textId="77777777" w:rsidR="003703AF" w:rsidRPr="00815AB7" w:rsidRDefault="003703AF" w:rsidP="00DA4ABA">
            <w:r w:rsidRPr="00815AB7">
              <w:t>0.006±0.001</w:t>
            </w:r>
          </w:p>
        </w:tc>
      </w:tr>
      <w:tr w:rsidR="003703AF" w:rsidRPr="00815AB7" w14:paraId="72C9D92B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1F312F87" w14:textId="77777777" w:rsidR="003703AF" w:rsidRPr="00815AB7" w:rsidRDefault="003703AF" w:rsidP="00DA4ABA">
            <w:r w:rsidRPr="00815AB7">
              <w:t>ECA36</w:t>
            </w:r>
          </w:p>
        </w:tc>
        <w:tc>
          <w:tcPr>
            <w:tcW w:w="860" w:type="dxa"/>
            <w:noWrap/>
            <w:hideMark/>
          </w:tcPr>
          <w:p w14:paraId="3CF91D05" w14:textId="77777777" w:rsidR="003703AF" w:rsidRPr="00815AB7" w:rsidRDefault="003703AF" w:rsidP="00DA4ABA">
            <w:proofErr w:type="spellStart"/>
            <w:r w:rsidRPr="00815AB7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BDB0D87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5DA2BD2C" w14:textId="77777777" w:rsidR="003703AF" w:rsidRPr="00815AB7" w:rsidRDefault="003703AF" w:rsidP="00DA4ABA">
            <w:r w:rsidRPr="00815AB7">
              <w:t>0.001±0.000</w:t>
            </w:r>
          </w:p>
        </w:tc>
        <w:tc>
          <w:tcPr>
            <w:tcW w:w="1359" w:type="dxa"/>
            <w:noWrap/>
            <w:hideMark/>
          </w:tcPr>
          <w:p w14:paraId="4740259D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02EFCFB5" w14:textId="77777777" w:rsidR="003703AF" w:rsidRPr="00815AB7" w:rsidRDefault="003703AF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44FFF3CC" w14:textId="77777777" w:rsidR="003703AF" w:rsidRPr="00815AB7" w:rsidRDefault="003703AF" w:rsidP="00DA4ABA">
            <w:r w:rsidRPr="00815AB7">
              <w:t>0.004±0.000</w:t>
            </w:r>
          </w:p>
        </w:tc>
        <w:tc>
          <w:tcPr>
            <w:tcW w:w="1327" w:type="dxa"/>
            <w:noWrap/>
            <w:hideMark/>
          </w:tcPr>
          <w:p w14:paraId="2A38B6EC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5CCE5619" w14:textId="77777777" w:rsidR="003703AF" w:rsidRPr="00815AB7" w:rsidRDefault="003703AF" w:rsidP="00DA4ABA">
            <w:r w:rsidRPr="00815AB7">
              <w:t>0.003±0.000</w:t>
            </w:r>
          </w:p>
        </w:tc>
      </w:tr>
      <w:tr w:rsidR="003703AF" w:rsidRPr="00815AB7" w14:paraId="7092E3D1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49D2987" w14:textId="77777777" w:rsidR="003703AF" w:rsidRPr="00815AB7" w:rsidRDefault="003703AF" w:rsidP="00DA4ABA">
            <w:r w:rsidRPr="00815AB7">
              <w:t>ECA396</w:t>
            </w:r>
          </w:p>
        </w:tc>
        <w:tc>
          <w:tcPr>
            <w:tcW w:w="860" w:type="dxa"/>
            <w:noWrap/>
            <w:hideMark/>
          </w:tcPr>
          <w:p w14:paraId="5C4EF0E4" w14:textId="77777777" w:rsidR="003703AF" w:rsidRPr="00815AB7" w:rsidRDefault="003703AF" w:rsidP="00DA4ABA">
            <w:proofErr w:type="spellStart"/>
            <w:r w:rsidRPr="00815AB7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B7C344B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46EEF671" w14:textId="77777777" w:rsidR="003703AF" w:rsidRPr="00815AB7" w:rsidRDefault="003703AF" w:rsidP="00DA4ABA">
            <w:r w:rsidRPr="00815AB7">
              <w:t>0.002±0.000</w:t>
            </w:r>
          </w:p>
        </w:tc>
        <w:tc>
          <w:tcPr>
            <w:tcW w:w="1359" w:type="dxa"/>
            <w:noWrap/>
            <w:hideMark/>
          </w:tcPr>
          <w:p w14:paraId="587114AE" w14:textId="77777777" w:rsidR="003703AF" w:rsidRPr="00815AB7" w:rsidRDefault="003703AF" w:rsidP="00DA4ABA">
            <w:r w:rsidRPr="00815AB7">
              <w:t>0.021±0.004</w:t>
            </w:r>
          </w:p>
        </w:tc>
        <w:tc>
          <w:tcPr>
            <w:tcW w:w="1327" w:type="dxa"/>
          </w:tcPr>
          <w:p w14:paraId="053349EE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1BA7E676" w14:textId="77777777" w:rsidR="003703AF" w:rsidRPr="00815AB7" w:rsidRDefault="003703AF" w:rsidP="00DA4ABA">
            <w:r w:rsidRPr="00815AB7">
              <w:t>0.011±0.002</w:t>
            </w:r>
          </w:p>
        </w:tc>
        <w:tc>
          <w:tcPr>
            <w:tcW w:w="1327" w:type="dxa"/>
            <w:noWrap/>
            <w:hideMark/>
          </w:tcPr>
          <w:p w14:paraId="1340FCC9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3F2E5C2C" w14:textId="77777777" w:rsidR="003703AF" w:rsidRPr="00815AB7" w:rsidRDefault="003703AF" w:rsidP="00DA4ABA">
            <w:r w:rsidRPr="00815AB7">
              <w:t>0.007±0.001</w:t>
            </w:r>
          </w:p>
        </w:tc>
      </w:tr>
      <w:tr w:rsidR="003703AF" w:rsidRPr="00815AB7" w14:paraId="6FC97BAB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E3AAEFA" w14:textId="77777777" w:rsidR="003703AF" w:rsidRPr="00815AB7" w:rsidRDefault="003703AF" w:rsidP="00DA4ABA">
            <w:r w:rsidRPr="00815AB7">
              <w:t>ECA396</w:t>
            </w:r>
          </w:p>
        </w:tc>
        <w:tc>
          <w:tcPr>
            <w:tcW w:w="860" w:type="dxa"/>
            <w:noWrap/>
            <w:hideMark/>
          </w:tcPr>
          <w:p w14:paraId="3C5795F2" w14:textId="77777777" w:rsidR="003703AF" w:rsidRPr="00815AB7" w:rsidRDefault="003703AF" w:rsidP="00DA4ABA">
            <w:r w:rsidRPr="00815AB7">
              <w:t>sniffles</w:t>
            </w:r>
          </w:p>
        </w:tc>
        <w:tc>
          <w:tcPr>
            <w:tcW w:w="1327" w:type="dxa"/>
            <w:noWrap/>
            <w:hideMark/>
          </w:tcPr>
          <w:p w14:paraId="072038B0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7A2B6E42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6F31CE43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64C2DCF2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22A30C74" w14:textId="77777777" w:rsidR="003703AF" w:rsidRPr="00815AB7" w:rsidRDefault="003703AF" w:rsidP="00DA4ABA">
            <w:r w:rsidRPr="00815AB7">
              <w:t>0.008±0.001</w:t>
            </w:r>
          </w:p>
        </w:tc>
        <w:tc>
          <w:tcPr>
            <w:tcW w:w="1327" w:type="dxa"/>
            <w:noWrap/>
            <w:hideMark/>
          </w:tcPr>
          <w:p w14:paraId="64217E21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73F09678" w14:textId="77777777" w:rsidR="003703AF" w:rsidRPr="00815AB7" w:rsidRDefault="003703AF" w:rsidP="00DA4ABA">
            <w:r w:rsidRPr="00815AB7">
              <w:t>0.004±0.001</w:t>
            </w:r>
          </w:p>
        </w:tc>
      </w:tr>
      <w:tr w:rsidR="003703AF" w:rsidRPr="00815AB7" w14:paraId="7FD94AF8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1F9A358D" w14:textId="77777777" w:rsidR="003703AF" w:rsidRPr="00815AB7" w:rsidRDefault="003703AF" w:rsidP="00DA4ABA">
            <w:r w:rsidRPr="00815AB7">
              <w:t>ECA396</w:t>
            </w:r>
          </w:p>
        </w:tc>
        <w:tc>
          <w:tcPr>
            <w:tcW w:w="860" w:type="dxa"/>
            <w:noWrap/>
            <w:hideMark/>
          </w:tcPr>
          <w:p w14:paraId="7A052162" w14:textId="77777777" w:rsidR="003703AF" w:rsidRPr="00815AB7" w:rsidRDefault="003703AF" w:rsidP="00DA4ABA">
            <w:proofErr w:type="spellStart"/>
            <w:r w:rsidRPr="00815AB7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1DEB187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474D4483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7A4A1F77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08A61C2F" w14:textId="77777777" w:rsidR="003703AF" w:rsidRPr="00815AB7" w:rsidRDefault="003703AF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6793E59A" w14:textId="77777777" w:rsidR="003703AF" w:rsidRPr="00815AB7" w:rsidRDefault="003703AF" w:rsidP="00DA4ABA">
            <w:r w:rsidRPr="00815AB7">
              <w:t>0.002±0.000</w:t>
            </w:r>
          </w:p>
        </w:tc>
        <w:tc>
          <w:tcPr>
            <w:tcW w:w="1327" w:type="dxa"/>
            <w:noWrap/>
            <w:hideMark/>
          </w:tcPr>
          <w:p w14:paraId="2FDC3D6E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2F2D81CC" w14:textId="77777777" w:rsidR="003703AF" w:rsidRPr="00815AB7" w:rsidRDefault="003703AF" w:rsidP="00DA4ABA">
            <w:r w:rsidRPr="00815AB7">
              <w:t>0.002±0.000</w:t>
            </w:r>
          </w:p>
        </w:tc>
      </w:tr>
      <w:tr w:rsidR="003703AF" w:rsidRPr="00815AB7" w14:paraId="1C1742BF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E1E0075" w14:textId="77777777" w:rsidR="003703AF" w:rsidRPr="00815AB7" w:rsidRDefault="003703AF" w:rsidP="00DA4ABA">
            <w:r w:rsidRPr="00815AB7">
              <w:t>EG4725</w:t>
            </w:r>
          </w:p>
        </w:tc>
        <w:tc>
          <w:tcPr>
            <w:tcW w:w="860" w:type="dxa"/>
            <w:noWrap/>
            <w:hideMark/>
          </w:tcPr>
          <w:p w14:paraId="700465C9" w14:textId="77777777" w:rsidR="003703AF" w:rsidRPr="00815AB7" w:rsidRDefault="003703AF" w:rsidP="00DA4ABA">
            <w:proofErr w:type="spellStart"/>
            <w:r w:rsidRPr="00815AB7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3C1D5B0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6E2FC2F0" w14:textId="77777777" w:rsidR="003703AF" w:rsidRPr="00815AB7" w:rsidRDefault="003703AF" w:rsidP="00DA4ABA">
            <w:r w:rsidRPr="00815AB7">
              <w:t>0.005±0.001</w:t>
            </w:r>
          </w:p>
        </w:tc>
        <w:tc>
          <w:tcPr>
            <w:tcW w:w="1359" w:type="dxa"/>
            <w:noWrap/>
            <w:hideMark/>
          </w:tcPr>
          <w:p w14:paraId="395650B9" w14:textId="77777777" w:rsidR="003703AF" w:rsidRPr="00815AB7" w:rsidRDefault="003703AF" w:rsidP="00DA4ABA">
            <w:r w:rsidRPr="00815AB7">
              <w:t>0.021±0.003</w:t>
            </w:r>
          </w:p>
        </w:tc>
        <w:tc>
          <w:tcPr>
            <w:tcW w:w="1327" w:type="dxa"/>
          </w:tcPr>
          <w:p w14:paraId="3F639376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6A1CEFEE" w14:textId="77777777" w:rsidR="003703AF" w:rsidRPr="00815AB7" w:rsidRDefault="003703AF" w:rsidP="00DA4ABA">
            <w:r w:rsidRPr="00815AB7">
              <w:t>0.018±0.002</w:t>
            </w:r>
          </w:p>
        </w:tc>
        <w:tc>
          <w:tcPr>
            <w:tcW w:w="1327" w:type="dxa"/>
            <w:noWrap/>
            <w:hideMark/>
          </w:tcPr>
          <w:p w14:paraId="732D6409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2F63A0A9" w14:textId="77777777" w:rsidR="003703AF" w:rsidRPr="00815AB7" w:rsidRDefault="003703AF" w:rsidP="00DA4ABA">
            <w:r w:rsidRPr="00815AB7">
              <w:t>0.013±0.001</w:t>
            </w:r>
          </w:p>
        </w:tc>
      </w:tr>
      <w:tr w:rsidR="003703AF" w:rsidRPr="00815AB7" w14:paraId="500D3F96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3685A93" w14:textId="77777777" w:rsidR="003703AF" w:rsidRPr="00815AB7" w:rsidRDefault="003703AF" w:rsidP="00DA4ABA">
            <w:r w:rsidRPr="00815AB7">
              <w:t>EG4725</w:t>
            </w:r>
          </w:p>
        </w:tc>
        <w:tc>
          <w:tcPr>
            <w:tcW w:w="860" w:type="dxa"/>
            <w:noWrap/>
            <w:hideMark/>
          </w:tcPr>
          <w:p w14:paraId="1567944B" w14:textId="77777777" w:rsidR="003703AF" w:rsidRPr="00815AB7" w:rsidRDefault="003703AF" w:rsidP="00DA4ABA">
            <w:r w:rsidRPr="00815AB7">
              <w:t>sniffles</w:t>
            </w:r>
          </w:p>
        </w:tc>
        <w:tc>
          <w:tcPr>
            <w:tcW w:w="1327" w:type="dxa"/>
            <w:noWrap/>
            <w:hideMark/>
          </w:tcPr>
          <w:p w14:paraId="41B0C163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34F7B906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1E81EEA7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79AD3D7A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061C7619" w14:textId="77777777" w:rsidR="003703AF" w:rsidRPr="00815AB7" w:rsidRDefault="003703AF" w:rsidP="00DA4ABA">
            <w:r w:rsidRPr="00815AB7">
              <w:t>0.012±0.002</w:t>
            </w:r>
          </w:p>
        </w:tc>
        <w:tc>
          <w:tcPr>
            <w:tcW w:w="1327" w:type="dxa"/>
            <w:noWrap/>
            <w:hideMark/>
          </w:tcPr>
          <w:p w14:paraId="0CEB4B77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39BAD86A" w14:textId="77777777" w:rsidR="003703AF" w:rsidRPr="00815AB7" w:rsidRDefault="003703AF" w:rsidP="00DA4ABA">
            <w:r w:rsidRPr="00815AB7">
              <w:t>0.006±0.001</w:t>
            </w:r>
          </w:p>
        </w:tc>
      </w:tr>
      <w:tr w:rsidR="003703AF" w:rsidRPr="00815AB7" w14:paraId="1D591210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274D389B" w14:textId="77777777" w:rsidR="003703AF" w:rsidRPr="00815AB7" w:rsidRDefault="003703AF" w:rsidP="00DA4ABA">
            <w:r w:rsidRPr="00815AB7">
              <w:t>EG4725</w:t>
            </w:r>
          </w:p>
        </w:tc>
        <w:tc>
          <w:tcPr>
            <w:tcW w:w="860" w:type="dxa"/>
            <w:noWrap/>
            <w:hideMark/>
          </w:tcPr>
          <w:p w14:paraId="5881675A" w14:textId="77777777" w:rsidR="003703AF" w:rsidRPr="00815AB7" w:rsidRDefault="003703AF" w:rsidP="00DA4ABA">
            <w:proofErr w:type="spellStart"/>
            <w:r w:rsidRPr="00815AB7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766C7C0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3D0A0BB5" w14:textId="77777777" w:rsidR="003703AF" w:rsidRPr="00815AB7" w:rsidRDefault="003703AF" w:rsidP="00DA4ABA">
            <w:r w:rsidRPr="00815AB7">
              <w:t>0.004±0.001</w:t>
            </w:r>
          </w:p>
        </w:tc>
        <w:tc>
          <w:tcPr>
            <w:tcW w:w="1359" w:type="dxa"/>
            <w:noWrap/>
            <w:hideMark/>
          </w:tcPr>
          <w:p w14:paraId="456FFB71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740DEBF9" w14:textId="77777777" w:rsidR="003703AF" w:rsidRPr="00815AB7" w:rsidRDefault="003703AF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5522AC10" w14:textId="77777777" w:rsidR="003703AF" w:rsidRPr="00815AB7" w:rsidRDefault="003703AF" w:rsidP="00DA4ABA">
            <w:r w:rsidRPr="00815AB7">
              <w:t>0.004±0.000</w:t>
            </w:r>
          </w:p>
        </w:tc>
        <w:tc>
          <w:tcPr>
            <w:tcW w:w="1327" w:type="dxa"/>
            <w:noWrap/>
            <w:hideMark/>
          </w:tcPr>
          <w:p w14:paraId="2E2FBE5A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78A642AE" w14:textId="77777777" w:rsidR="003703AF" w:rsidRPr="00815AB7" w:rsidRDefault="003703AF" w:rsidP="00DA4ABA">
            <w:r w:rsidRPr="00815AB7">
              <w:t>0.004±0.000</w:t>
            </w:r>
          </w:p>
        </w:tc>
      </w:tr>
      <w:tr w:rsidR="003703AF" w:rsidRPr="00815AB7" w14:paraId="3B672E10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7D16A53C" w14:textId="77777777" w:rsidR="003703AF" w:rsidRPr="00815AB7" w:rsidRDefault="003703AF" w:rsidP="00DA4ABA">
            <w:r w:rsidRPr="00815AB7">
              <w:t>JU1400</w:t>
            </w:r>
          </w:p>
        </w:tc>
        <w:tc>
          <w:tcPr>
            <w:tcW w:w="860" w:type="dxa"/>
            <w:noWrap/>
            <w:hideMark/>
          </w:tcPr>
          <w:p w14:paraId="68CDDC31" w14:textId="77777777" w:rsidR="003703AF" w:rsidRPr="00815AB7" w:rsidRDefault="003703AF" w:rsidP="00DA4ABA">
            <w:proofErr w:type="spellStart"/>
            <w:r w:rsidRPr="00815AB7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C852522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5AEE6151" w14:textId="77777777" w:rsidR="003703AF" w:rsidRPr="00815AB7" w:rsidRDefault="003703AF" w:rsidP="00DA4ABA">
            <w:r w:rsidRPr="00815AB7">
              <w:t>0.001±0.000</w:t>
            </w:r>
          </w:p>
        </w:tc>
        <w:tc>
          <w:tcPr>
            <w:tcW w:w="1359" w:type="dxa"/>
            <w:noWrap/>
            <w:hideMark/>
          </w:tcPr>
          <w:p w14:paraId="061843B6" w14:textId="77777777" w:rsidR="003703AF" w:rsidRPr="00815AB7" w:rsidRDefault="003703AF" w:rsidP="00DA4ABA">
            <w:r w:rsidRPr="00815AB7">
              <w:t>0.008±0.002</w:t>
            </w:r>
          </w:p>
        </w:tc>
        <w:tc>
          <w:tcPr>
            <w:tcW w:w="1327" w:type="dxa"/>
          </w:tcPr>
          <w:p w14:paraId="6BEA4414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15429E7E" w14:textId="77777777" w:rsidR="003703AF" w:rsidRPr="00815AB7" w:rsidRDefault="003703AF" w:rsidP="00DA4ABA">
            <w:r w:rsidRPr="00815AB7">
              <w:t>0.008±0.001</w:t>
            </w:r>
          </w:p>
        </w:tc>
        <w:tc>
          <w:tcPr>
            <w:tcW w:w="1327" w:type="dxa"/>
            <w:noWrap/>
            <w:hideMark/>
          </w:tcPr>
          <w:p w14:paraId="37C6F88D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673A1C93" w14:textId="77777777" w:rsidR="003703AF" w:rsidRPr="00815AB7" w:rsidRDefault="003703AF" w:rsidP="00DA4ABA">
            <w:r w:rsidRPr="00815AB7">
              <w:t>0.005±0.000</w:t>
            </w:r>
          </w:p>
        </w:tc>
      </w:tr>
      <w:tr w:rsidR="003703AF" w:rsidRPr="00815AB7" w14:paraId="641A3C84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005EDC8E" w14:textId="77777777" w:rsidR="003703AF" w:rsidRPr="00815AB7" w:rsidRDefault="003703AF" w:rsidP="00DA4ABA">
            <w:r w:rsidRPr="00815AB7">
              <w:t>JU1400</w:t>
            </w:r>
          </w:p>
        </w:tc>
        <w:tc>
          <w:tcPr>
            <w:tcW w:w="860" w:type="dxa"/>
            <w:noWrap/>
            <w:hideMark/>
          </w:tcPr>
          <w:p w14:paraId="523FE4AA" w14:textId="77777777" w:rsidR="003703AF" w:rsidRPr="00815AB7" w:rsidRDefault="003703AF" w:rsidP="00DA4ABA">
            <w:r w:rsidRPr="00815AB7">
              <w:t>sniffles</w:t>
            </w:r>
          </w:p>
        </w:tc>
        <w:tc>
          <w:tcPr>
            <w:tcW w:w="1327" w:type="dxa"/>
            <w:noWrap/>
            <w:hideMark/>
          </w:tcPr>
          <w:p w14:paraId="7834269F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03BA9A53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28BF1FAC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472EC1D5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67CED2A1" w14:textId="77777777" w:rsidR="003703AF" w:rsidRPr="00815AB7" w:rsidRDefault="003703AF" w:rsidP="00DA4ABA">
            <w:r w:rsidRPr="00815AB7">
              <w:t>0.009±0.002</w:t>
            </w:r>
          </w:p>
        </w:tc>
        <w:tc>
          <w:tcPr>
            <w:tcW w:w="1327" w:type="dxa"/>
            <w:noWrap/>
            <w:hideMark/>
          </w:tcPr>
          <w:p w14:paraId="04736AEB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5AD97995" w14:textId="77777777" w:rsidR="003703AF" w:rsidRPr="00815AB7" w:rsidRDefault="003703AF" w:rsidP="00DA4ABA">
            <w:r w:rsidRPr="00815AB7">
              <w:t>0.005±0.001</w:t>
            </w:r>
          </w:p>
        </w:tc>
      </w:tr>
      <w:tr w:rsidR="003703AF" w:rsidRPr="00815AB7" w14:paraId="6B79038A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5D9089AA" w14:textId="77777777" w:rsidR="003703AF" w:rsidRPr="00815AB7" w:rsidRDefault="003703AF" w:rsidP="00DA4ABA">
            <w:r w:rsidRPr="00815AB7">
              <w:t>JU1400</w:t>
            </w:r>
          </w:p>
        </w:tc>
        <w:tc>
          <w:tcPr>
            <w:tcW w:w="860" w:type="dxa"/>
            <w:noWrap/>
            <w:hideMark/>
          </w:tcPr>
          <w:p w14:paraId="0CFE2650" w14:textId="77777777" w:rsidR="003703AF" w:rsidRPr="00815AB7" w:rsidRDefault="003703AF" w:rsidP="00DA4ABA">
            <w:proofErr w:type="spellStart"/>
            <w:r w:rsidRPr="00815AB7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D107F97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4CFB83FE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680393B1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6C45E722" w14:textId="77777777" w:rsidR="003703AF" w:rsidRPr="00815AB7" w:rsidRDefault="003703AF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50C0EA87" w14:textId="77777777" w:rsidR="003703AF" w:rsidRPr="00815AB7" w:rsidRDefault="003703AF" w:rsidP="00DA4ABA">
            <w:r w:rsidRPr="00815AB7">
              <w:t>0.002±0.000</w:t>
            </w:r>
          </w:p>
        </w:tc>
        <w:tc>
          <w:tcPr>
            <w:tcW w:w="1327" w:type="dxa"/>
            <w:noWrap/>
            <w:hideMark/>
          </w:tcPr>
          <w:p w14:paraId="13F21B88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4A16E5C1" w14:textId="77777777" w:rsidR="003703AF" w:rsidRPr="00815AB7" w:rsidRDefault="003703AF" w:rsidP="00DA4ABA">
            <w:r w:rsidRPr="00815AB7">
              <w:t>0.002±0.000</w:t>
            </w:r>
          </w:p>
        </w:tc>
      </w:tr>
      <w:tr w:rsidR="003703AF" w:rsidRPr="00815AB7" w14:paraId="3E68DDEA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1C89AA97" w14:textId="77777777" w:rsidR="003703AF" w:rsidRPr="00815AB7" w:rsidRDefault="003703AF" w:rsidP="00DA4ABA">
            <w:r w:rsidRPr="00815AB7">
              <w:t>JU2526</w:t>
            </w:r>
          </w:p>
        </w:tc>
        <w:tc>
          <w:tcPr>
            <w:tcW w:w="860" w:type="dxa"/>
            <w:noWrap/>
            <w:hideMark/>
          </w:tcPr>
          <w:p w14:paraId="6862143B" w14:textId="77777777" w:rsidR="003703AF" w:rsidRPr="00815AB7" w:rsidRDefault="003703AF" w:rsidP="00DA4ABA">
            <w:proofErr w:type="spellStart"/>
            <w:r w:rsidRPr="00815AB7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5AF102D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780C41AC" w14:textId="77777777" w:rsidR="003703AF" w:rsidRPr="00815AB7" w:rsidRDefault="003703AF" w:rsidP="00DA4ABA">
            <w:r w:rsidRPr="00815AB7">
              <w:t>0.002±0.001</w:t>
            </w:r>
          </w:p>
        </w:tc>
        <w:tc>
          <w:tcPr>
            <w:tcW w:w="1359" w:type="dxa"/>
            <w:noWrap/>
            <w:hideMark/>
          </w:tcPr>
          <w:p w14:paraId="09404D96" w14:textId="77777777" w:rsidR="003703AF" w:rsidRPr="00815AB7" w:rsidRDefault="003703AF" w:rsidP="00DA4ABA">
            <w:r w:rsidRPr="00815AB7">
              <w:t>0.031±0.004</w:t>
            </w:r>
          </w:p>
        </w:tc>
        <w:tc>
          <w:tcPr>
            <w:tcW w:w="1327" w:type="dxa"/>
          </w:tcPr>
          <w:p w14:paraId="02ED2EC4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6027BC50" w14:textId="77777777" w:rsidR="003703AF" w:rsidRPr="00815AB7" w:rsidRDefault="003703AF" w:rsidP="00DA4ABA">
            <w:r w:rsidRPr="00815AB7">
              <w:t>0.011±0.001</w:t>
            </w:r>
          </w:p>
        </w:tc>
        <w:tc>
          <w:tcPr>
            <w:tcW w:w="1327" w:type="dxa"/>
            <w:noWrap/>
            <w:hideMark/>
          </w:tcPr>
          <w:p w14:paraId="6F704239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40A96A89" w14:textId="77777777" w:rsidR="003703AF" w:rsidRPr="00815AB7" w:rsidRDefault="003703AF" w:rsidP="00DA4ABA">
            <w:r w:rsidRPr="00815AB7">
              <w:t>0.008±0.000</w:t>
            </w:r>
          </w:p>
        </w:tc>
      </w:tr>
      <w:tr w:rsidR="003703AF" w:rsidRPr="00815AB7" w14:paraId="5D88A8F6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5816332C" w14:textId="77777777" w:rsidR="003703AF" w:rsidRPr="00815AB7" w:rsidRDefault="003703AF" w:rsidP="00DA4ABA">
            <w:r w:rsidRPr="00815AB7">
              <w:t>JU2526</w:t>
            </w:r>
          </w:p>
        </w:tc>
        <w:tc>
          <w:tcPr>
            <w:tcW w:w="860" w:type="dxa"/>
            <w:noWrap/>
            <w:hideMark/>
          </w:tcPr>
          <w:p w14:paraId="66B5FEAA" w14:textId="77777777" w:rsidR="003703AF" w:rsidRPr="00815AB7" w:rsidRDefault="003703AF" w:rsidP="00DA4ABA">
            <w:r w:rsidRPr="00815AB7">
              <w:t>sniffles</w:t>
            </w:r>
          </w:p>
        </w:tc>
        <w:tc>
          <w:tcPr>
            <w:tcW w:w="1327" w:type="dxa"/>
            <w:noWrap/>
            <w:hideMark/>
          </w:tcPr>
          <w:p w14:paraId="6EF7BE3C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3149F504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7D495F9C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02E5D69E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46671116" w14:textId="77777777" w:rsidR="003703AF" w:rsidRPr="00815AB7" w:rsidRDefault="003703AF" w:rsidP="00DA4ABA">
            <w:r w:rsidRPr="00815AB7">
              <w:t>0.010±0.001</w:t>
            </w:r>
          </w:p>
        </w:tc>
        <w:tc>
          <w:tcPr>
            <w:tcW w:w="1327" w:type="dxa"/>
            <w:noWrap/>
            <w:hideMark/>
          </w:tcPr>
          <w:p w14:paraId="7B0760D8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651B25DE" w14:textId="77777777" w:rsidR="003703AF" w:rsidRPr="00815AB7" w:rsidRDefault="003703AF" w:rsidP="00DA4ABA">
            <w:r w:rsidRPr="00815AB7">
              <w:t>0.005±0.000</w:t>
            </w:r>
          </w:p>
        </w:tc>
      </w:tr>
      <w:tr w:rsidR="003703AF" w:rsidRPr="00815AB7" w14:paraId="77440231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5EC6D41C" w14:textId="77777777" w:rsidR="003703AF" w:rsidRPr="00815AB7" w:rsidRDefault="003703AF" w:rsidP="00DA4ABA">
            <w:r w:rsidRPr="00815AB7">
              <w:t>JU2526</w:t>
            </w:r>
          </w:p>
        </w:tc>
        <w:tc>
          <w:tcPr>
            <w:tcW w:w="860" w:type="dxa"/>
            <w:noWrap/>
            <w:hideMark/>
          </w:tcPr>
          <w:p w14:paraId="0CC421D9" w14:textId="77777777" w:rsidR="003703AF" w:rsidRPr="00815AB7" w:rsidRDefault="003703AF" w:rsidP="00DA4ABA">
            <w:proofErr w:type="spellStart"/>
            <w:r w:rsidRPr="00815AB7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B5335FB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224AC836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29EF73EB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623ECFF7" w14:textId="77777777" w:rsidR="003703AF" w:rsidRPr="00815AB7" w:rsidRDefault="003703AF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1EBD2F84" w14:textId="77777777" w:rsidR="003703AF" w:rsidRPr="00815AB7" w:rsidRDefault="003703AF" w:rsidP="00DA4ABA">
            <w:r w:rsidRPr="00815AB7">
              <w:t>0.002±0.000</w:t>
            </w:r>
          </w:p>
        </w:tc>
        <w:tc>
          <w:tcPr>
            <w:tcW w:w="1327" w:type="dxa"/>
            <w:noWrap/>
            <w:hideMark/>
          </w:tcPr>
          <w:p w14:paraId="5AD4AD4C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2C092E5A" w14:textId="77777777" w:rsidR="003703AF" w:rsidRPr="00815AB7" w:rsidRDefault="003703AF" w:rsidP="00DA4ABA">
            <w:r w:rsidRPr="00815AB7">
              <w:t>0.002±0.000</w:t>
            </w:r>
          </w:p>
        </w:tc>
      </w:tr>
      <w:tr w:rsidR="003703AF" w:rsidRPr="00815AB7" w14:paraId="7AA952F5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0715074B" w14:textId="77777777" w:rsidR="003703AF" w:rsidRPr="00815AB7" w:rsidRDefault="003703AF" w:rsidP="00DA4ABA">
            <w:r w:rsidRPr="00815AB7">
              <w:t>JU2600</w:t>
            </w:r>
          </w:p>
        </w:tc>
        <w:tc>
          <w:tcPr>
            <w:tcW w:w="860" w:type="dxa"/>
            <w:noWrap/>
            <w:hideMark/>
          </w:tcPr>
          <w:p w14:paraId="4CC57487" w14:textId="77777777" w:rsidR="003703AF" w:rsidRPr="00815AB7" w:rsidRDefault="003703AF" w:rsidP="00DA4ABA">
            <w:proofErr w:type="spellStart"/>
            <w:r w:rsidRPr="00815AB7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4E14464B" w14:textId="77777777" w:rsidR="003703AF" w:rsidRPr="00815AB7" w:rsidRDefault="003703AF" w:rsidP="00DA4ABA">
            <w:r w:rsidRPr="00815AB7">
              <w:t>0.031±0.062</w:t>
            </w:r>
          </w:p>
        </w:tc>
        <w:tc>
          <w:tcPr>
            <w:tcW w:w="1564" w:type="dxa"/>
            <w:noWrap/>
            <w:hideMark/>
          </w:tcPr>
          <w:p w14:paraId="7AD9909F" w14:textId="77777777" w:rsidR="003703AF" w:rsidRPr="00815AB7" w:rsidRDefault="003703AF" w:rsidP="00DA4ABA">
            <w:r w:rsidRPr="00815AB7">
              <w:t>0.003±0.000</w:t>
            </w:r>
          </w:p>
        </w:tc>
        <w:tc>
          <w:tcPr>
            <w:tcW w:w="1359" w:type="dxa"/>
            <w:noWrap/>
            <w:hideMark/>
          </w:tcPr>
          <w:p w14:paraId="078E1AC0" w14:textId="77777777" w:rsidR="003703AF" w:rsidRPr="00815AB7" w:rsidRDefault="003703AF" w:rsidP="00DA4ABA">
            <w:r w:rsidRPr="00815AB7">
              <w:t>0.024±0.004</w:t>
            </w:r>
          </w:p>
        </w:tc>
        <w:tc>
          <w:tcPr>
            <w:tcW w:w="1327" w:type="dxa"/>
          </w:tcPr>
          <w:p w14:paraId="71A4FC4F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61704441" w14:textId="77777777" w:rsidR="003703AF" w:rsidRPr="00815AB7" w:rsidRDefault="003703AF" w:rsidP="00DA4ABA">
            <w:r w:rsidRPr="00815AB7">
              <w:t>0.012±0.001</w:t>
            </w:r>
          </w:p>
        </w:tc>
        <w:tc>
          <w:tcPr>
            <w:tcW w:w="1327" w:type="dxa"/>
            <w:noWrap/>
            <w:hideMark/>
          </w:tcPr>
          <w:p w14:paraId="2AF75EA3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6EF651B4" w14:textId="77777777" w:rsidR="003703AF" w:rsidRPr="00815AB7" w:rsidRDefault="003703AF" w:rsidP="00DA4ABA">
            <w:r w:rsidRPr="00815AB7">
              <w:t>0.009±0.001</w:t>
            </w:r>
          </w:p>
        </w:tc>
      </w:tr>
      <w:tr w:rsidR="003703AF" w:rsidRPr="00815AB7" w14:paraId="35ADF095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CE088D9" w14:textId="77777777" w:rsidR="003703AF" w:rsidRPr="00815AB7" w:rsidRDefault="003703AF" w:rsidP="00DA4ABA">
            <w:r w:rsidRPr="00815AB7">
              <w:t>JU2600</w:t>
            </w:r>
          </w:p>
        </w:tc>
        <w:tc>
          <w:tcPr>
            <w:tcW w:w="860" w:type="dxa"/>
            <w:noWrap/>
            <w:hideMark/>
          </w:tcPr>
          <w:p w14:paraId="5CEED2CF" w14:textId="77777777" w:rsidR="003703AF" w:rsidRPr="00815AB7" w:rsidRDefault="003703AF" w:rsidP="00DA4ABA">
            <w:r w:rsidRPr="00815AB7">
              <w:t>sniffles</w:t>
            </w:r>
          </w:p>
        </w:tc>
        <w:tc>
          <w:tcPr>
            <w:tcW w:w="1327" w:type="dxa"/>
            <w:noWrap/>
            <w:hideMark/>
          </w:tcPr>
          <w:p w14:paraId="511A3134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74DE8835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181C3DCF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0E7BFF0D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45F448D3" w14:textId="77777777" w:rsidR="003703AF" w:rsidRPr="00815AB7" w:rsidRDefault="003703AF" w:rsidP="00DA4ABA">
            <w:r w:rsidRPr="00815AB7">
              <w:t>0.010±0.002</w:t>
            </w:r>
          </w:p>
        </w:tc>
        <w:tc>
          <w:tcPr>
            <w:tcW w:w="1327" w:type="dxa"/>
            <w:noWrap/>
            <w:hideMark/>
          </w:tcPr>
          <w:p w14:paraId="479A9BD8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11599B77" w14:textId="77777777" w:rsidR="003703AF" w:rsidRPr="00815AB7" w:rsidRDefault="003703AF" w:rsidP="00DA4ABA">
            <w:r w:rsidRPr="00815AB7">
              <w:t>0.006±0.001</w:t>
            </w:r>
          </w:p>
        </w:tc>
      </w:tr>
      <w:tr w:rsidR="003703AF" w:rsidRPr="00815AB7" w14:paraId="7CD0AE09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6CF3617D" w14:textId="77777777" w:rsidR="003703AF" w:rsidRPr="00815AB7" w:rsidRDefault="003703AF" w:rsidP="00DA4ABA">
            <w:r w:rsidRPr="00815AB7">
              <w:t>JU2600</w:t>
            </w:r>
          </w:p>
        </w:tc>
        <w:tc>
          <w:tcPr>
            <w:tcW w:w="860" w:type="dxa"/>
            <w:noWrap/>
            <w:hideMark/>
          </w:tcPr>
          <w:p w14:paraId="4FEFDEB0" w14:textId="77777777" w:rsidR="003703AF" w:rsidRPr="00815AB7" w:rsidRDefault="003703AF" w:rsidP="00DA4ABA">
            <w:proofErr w:type="spellStart"/>
            <w:r w:rsidRPr="00815AB7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403EDD87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46C56AD8" w14:textId="77777777" w:rsidR="003703AF" w:rsidRPr="00815AB7" w:rsidRDefault="003703AF" w:rsidP="00DA4ABA">
            <w:r w:rsidRPr="00815AB7">
              <w:t>0.002±0.000</w:t>
            </w:r>
          </w:p>
        </w:tc>
        <w:tc>
          <w:tcPr>
            <w:tcW w:w="1359" w:type="dxa"/>
            <w:noWrap/>
            <w:hideMark/>
          </w:tcPr>
          <w:p w14:paraId="1EA0C267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184EAC68" w14:textId="77777777" w:rsidR="003703AF" w:rsidRPr="00815AB7" w:rsidRDefault="003703AF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1D38D418" w14:textId="77777777" w:rsidR="003703AF" w:rsidRPr="00815AB7" w:rsidRDefault="003703AF" w:rsidP="00DA4ABA">
            <w:r w:rsidRPr="00815AB7">
              <w:t>0.002±0.000</w:t>
            </w:r>
          </w:p>
        </w:tc>
        <w:tc>
          <w:tcPr>
            <w:tcW w:w="1327" w:type="dxa"/>
            <w:noWrap/>
            <w:hideMark/>
          </w:tcPr>
          <w:p w14:paraId="282D6D0B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71BD0E0B" w14:textId="77777777" w:rsidR="003703AF" w:rsidRPr="00815AB7" w:rsidRDefault="003703AF" w:rsidP="00DA4ABA">
            <w:r w:rsidRPr="00815AB7">
              <w:t>0.002±0.000</w:t>
            </w:r>
          </w:p>
        </w:tc>
      </w:tr>
      <w:tr w:rsidR="003703AF" w:rsidRPr="00815AB7" w14:paraId="26BEC929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6CB17ACA" w14:textId="77777777" w:rsidR="003703AF" w:rsidRPr="00815AB7" w:rsidRDefault="003703AF" w:rsidP="00DA4ABA">
            <w:r w:rsidRPr="00815AB7">
              <w:lastRenderedPageBreak/>
              <w:t>JU310</w:t>
            </w:r>
          </w:p>
        </w:tc>
        <w:tc>
          <w:tcPr>
            <w:tcW w:w="860" w:type="dxa"/>
            <w:noWrap/>
            <w:hideMark/>
          </w:tcPr>
          <w:p w14:paraId="6FC08A65" w14:textId="77777777" w:rsidR="003703AF" w:rsidRPr="00815AB7" w:rsidRDefault="003703AF" w:rsidP="00DA4ABA">
            <w:proofErr w:type="spellStart"/>
            <w:r w:rsidRPr="00815AB7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488A3E00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7A7962D5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1DD1879B" w14:textId="77777777" w:rsidR="003703AF" w:rsidRPr="00815AB7" w:rsidRDefault="003703AF" w:rsidP="00DA4ABA">
            <w:r w:rsidRPr="00815AB7">
              <w:t>0.018±0.003</w:t>
            </w:r>
          </w:p>
        </w:tc>
        <w:tc>
          <w:tcPr>
            <w:tcW w:w="1327" w:type="dxa"/>
          </w:tcPr>
          <w:p w14:paraId="0A4C1376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23935AA7" w14:textId="77777777" w:rsidR="003703AF" w:rsidRPr="00815AB7" w:rsidRDefault="003703AF" w:rsidP="00DA4ABA">
            <w:r w:rsidRPr="00815AB7">
              <w:t>0.006±0.001</w:t>
            </w:r>
          </w:p>
        </w:tc>
        <w:tc>
          <w:tcPr>
            <w:tcW w:w="1327" w:type="dxa"/>
            <w:noWrap/>
            <w:hideMark/>
          </w:tcPr>
          <w:p w14:paraId="670988C4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73D0A7B5" w14:textId="77777777" w:rsidR="003703AF" w:rsidRPr="00815AB7" w:rsidRDefault="003703AF" w:rsidP="00DA4ABA">
            <w:r w:rsidRPr="00815AB7">
              <w:t>0.005±0.000</w:t>
            </w:r>
          </w:p>
        </w:tc>
      </w:tr>
      <w:tr w:rsidR="003703AF" w:rsidRPr="00815AB7" w14:paraId="41B36A77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0037EDDC" w14:textId="77777777" w:rsidR="003703AF" w:rsidRPr="00815AB7" w:rsidRDefault="003703AF" w:rsidP="00DA4ABA">
            <w:r w:rsidRPr="00815AB7">
              <w:t>JU310</w:t>
            </w:r>
          </w:p>
        </w:tc>
        <w:tc>
          <w:tcPr>
            <w:tcW w:w="860" w:type="dxa"/>
            <w:noWrap/>
            <w:hideMark/>
          </w:tcPr>
          <w:p w14:paraId="7CACBABA" w14:textId="77777777" w:rsidR="003703AF" w:rsidRPr="00815AB7" w:rsidRDefault="003703AF" w:rsidP="00DA4ABA">
            <w:r w:rsidRPr="00815AB7">
              <w:t>sniffles</w:t>
            </w:r>
          </w:p>
        </w:tc>
        <w:tc>
          <w:tcPr>
            <w:tcW w:w="1327" w:type="dxa"/>
            <w:noWrap/>
            <w:hideMark/>
          </w:tcPr>
          <w:p w14:paraId="09847F6A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3B18C187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3FC51E7A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082EFE46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0DDD6FA4" w14:textId="77777777" w:rsidR="003703AF" w:rsidRPr="00815AB7" w:rsidRDefault="003703AF" w:rsidP="00DA4ABA">
            <w:r w:rsidRPr="00815AB7">
              <w:t>0.002±0.000</w:t>
            </w:r>
          </w:p>
        </w:tc>
        <w:tc>
          <w:tcPr>
            <w:tcW w:w="1327" w:type="dxa"/>
            <w:noWrap/>
            <w:hideMark/>
          </w:tcPr>
          <w:p w14:paraId="0310A080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2FEA11A3" w14:textId="77777777" w:rsidR="003703AF" w:rsidRPr="00815AB7" w:rsidRDefault="003703AF" w:rsidP="00DA4ABA">
            <w:r w:rsidRPr="00815AB7">
              <w:t>0.001±0.000</w:t>
            </w:r>
          </w:p>
        </w:tc>
      </w:tr>
      <w:tr w:rsidR="003703AF" w:rsidRPr="00815AB7" w14:paraId="7E449B0E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1B083651" w14:textId="77777777" w:rsidR="003703AF" w:rsidRPr="00815AB7" w:rsidRDefault="003703AF" w:rsidP="00DA4ABA">
            <w:r w:rsidRPr="00815AB7">
              <w:t>JU310</w:t>
            </w:r>
          </w:p>
        </w:tc>
        <w:tc>
          <w:tcPr>
            <w:tcW w:w="860" w:type="dxa"/>
            <w:noWrap/>
            <w:hideMark/>
          </w:tcPr>
          <w:p w14:paraId="25188829" w14:textId="77777777" w:rsidR="003703AF" w:rsidRPr="00815AB7" w:rsidRDefault="003703AF" w:rsidP="00DA4ABA">
            <w:proofErr w:type="spellStart"/>
            <w:r w:rsidRPr="00815AB7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92C525B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74602F24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28FD8039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202CE632" w14:textId="77777777" w:rsidR="003703AF" w:rsidRPr="00815AB7" w:rsidRDefault="003703AF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7587DDAF" w14:textId="77777777" w:rsidR="003703AF" w:rsidRPr="00815AB7" w:rsidRDefault="003703AF" w:rsidP="00DA4ABA">
            <w:r w:rsidRPr="00815AB7">
              <w:t>0.001±0.000</w:t>
            </w:r>
          </w:p>
        </w:tc>
        <w:tc>
          <w:tcPr>
            <w:tcW w:w="1327" w:type="dxa"/>
            <w:noWrap/>
            <w:hideMark/>
          </w:tcPr>
          <w:p w14:paraId="78507463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418DF6DF" w14:textId="77777777" w:rsidR="003703AF" w:rsidRPr="00815AB7" w:rsidRDefault="003703AF" w:rsidP="00DA4ABA">
            <w:r w:rsidRPr="00815AB7">
              <w:t>0.001±0.000</w:t>
            </w:r>
          </w:p>
        </w:tc>
      </w:tr>
      <w:tr w:rsidR="003703AF" w:rsidRPr="00815AB7" w14:paraId="18ACA736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28FD6452" w14:textId="77777777" w:rsidR="003703AF" w:rsidRPr="00815AB7" w:rsidRDefault="003703AF" w:rsidP="00DA4ABA">
            <w:r w:rsidRPr="00815AB7">
              <w:t>MY2147</w:t>
            </w:r>
          </w:p>
        </w:tc>
        <w:tc>
          <w:tcPr>
            <w:tcW w:w="860" w:type="dxa"/>
            <w:noWrap/>
            <w:hideMark/>
          </w:tcPr>
          <w:p w14:paraId="1BFE5790" w14:textId="77777777" w:rsidR="003703AF" w:rsidRPr="00815AB7" w:rsidRDefault="003703AF" w:rsidP="00DA4ABA">
            <w:proofErr w:type="spellStart"/>
            <w:r w:rsidRPr="00815AB7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771E484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37584E15" w14:textId="77777777" w:rsidR="003703AF" w:rsidRPr="00815AB7" w:rsidRDefault="003703AF" w:rsidP="00DA4ABA">
            <w:r w:rsidRPr="00815AB7">
              <w:t>0.002±0.001</w:t>
            </w:r>
          </w:p>
        </w:tc>
        <w:tc>
          <w:tcPr>
            <w:tcW w:w="1359" w:type="dxa"/>
            <w:noWrap/>
            <w:hideMark/>
          </w:tcPr>
          <w:p w14:paraId="51B842F6" w14:textId="77777777" w:rsidR="003703AF" w:rsidRPr="00815AB7" w:rsidRDefault="003703AF" w:rsidP="00DA4ABA">
            <w:r w:rsidRPr="00815AB7">
              <w:t>0.028±0.007</w:t>
            </w:r>
          </w:p>
        </w:tc>
        <w:tc>
          <w:tcPr>
            <w:tcW w:w="1327" w:type="dxa"/>
          </w:tcPr>
          <w:p w14:paraId="24EDAE36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4D411519" w14:textId="77777777" w:rsidR="003703AF" w:rsidRPr="00815AB7" w:rsidRDefault="003703AF" w:rsidP="00DA4ABA">
            <w:r w:rsidRPr="00815AB7">
              <w:t>0.012±0.000</w:t>
            </w:r>
          </w:p>
        </w:tc>
        <w:tc>
          <w:tcPr>
            <w:tcW w:w="1327" w:type="dxa"/>
            <w:noWrap/>
            <w:hideMark/>
          </w:tcPr>
          <w:p w14:paraId="54D344DC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48059186" w14:textId="77777777" w:rsidR="003703AF" w:rsidRPr="00815AB7" w:rsidRDefault="003703AF" w:rsidP="00DA4ABA">
            <w:r w:rsidRPr="00815AB7">
              <w:t>0.010±0.001</w:t>
            </w:r>
          </w:p>
        </w:tc>
      </w:tr>
      <w:tr w:rsidR="003703AF" w:rsidRPr="00815AB7" w14:paraId="2D951F08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32977AD1" w14:textId="77777777" w:rsidR="003703AF" w:rsidRPr="00815AB7" w:rsidRDefault="003703AF" w:rsidP="00DA4ABA">
            <w:r w:rsidRPr="00815AB7">
              <w:t>MY2147</w:t>
            </w:r>
          </w:p>
        </w:tc>
        <w:tc>
          <w:tcPr>
            <w:tcW w:w="860" w:type="dxa"/>
            <w:noWrap/>
            <w:hideMark/>
          </w:tcPr>
          <w:p w14:paraId="784F603D" w14:textId="77777777" w:rsidR="003703AF" w:rsidRPr="00815AB7" w:rsidRDefault="003703AF" w:rsidP="00DA4ABA">
            <w:r w:rsidRPr="00815AB7">
              <w:t>sniffles</w:t>
            </w:r>
          </w:p>
        </w:tc>
        <w:tc>
          <w:tcPr>
            <w:tcW w:w="1327" w:type="dxa"/>
            <w:noWrap/>
            <w:hideMark/>
          </w:tcPr>
          <w:p w14:paraId="182C0CD5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6CF506D7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0F14608B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1BC8607B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712A1A0F" w14:textId="77777777" w:rsidR="003703AF" w:rsidRPr="00815AB7" w:rsidRDefault="003703AF" w:rsidP="00DA4ABA">
            <w:r w:rsidRPr="00815AB7">
              <w:t>0.003±0.001</w:t>
            </w:r>
          </w:p>
        </w:tc>
        <w:tc>
          <w:tcPr>
            <w:tcW w:w="1327" w:type="dxa"/>
            <w:noWrap/>
            <w:hideMark/>
          </w:tcPr>
          <w:p w14:paraId="7736A74F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06BD7744" w14:textId="77777777" w:rsidR="003703AF" w:rsidRPr="00815AB7" w:rsidRDefault="003703AF" w:rsidP="00DA4ABA">
            <w:r w:rsidRPr="00815AB7">
              <w:t>0.002±0.000</w:t>
            </w:r>
          </w:p>
        </w:tc>
      </w:tr>
      <w:tr w:rsidR="003703AF" w:rsidRPr="00815AB7" w14:paraId="3251EC90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CD439A4" w14:textId="77777777" w:rsidR="003703AF" w:rsidRPr="00815AB7" w:rsidRDefault="003703AF" w:rsidP="00DA4ABA">
            <w:r w:rsidRPr="00815AB7">
              <w:t>MY2147</w:t>
            </w:r>
          </w:p>
        </w:tc>
        <w:tc>
          <w:tcPr>
            <w:tcW w:w="860" w:type="dxa"/>
            <w:noWrap/>
            <w:hideMark/>
          </w:tcPr>
          <w:p w14:paraId="04B42A37" w14:textId="77777777" w:rsidR="003703AF" w:rsidRPr="00815AB7" w:rsidRDefault="003703AF" w:rsidP="00DA4ABA">
            <w:proofErr w:type="spellStart"/>
            <w:r w:rsidRPr="00815AB7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EC42719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161C9684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61C714C7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2D74F36E" w14:textId="77777777" w:rsidR="003703AF" w:rsidRPr="00815AB7" w:rsidRDefault="003703AF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7AAB9454" w14:textId="77777777" w:rsidR="003703AF" w:rsidRPr="00815AB7" w:rsidRDefault="003703AF" w:rsidP="00DA4ABA">
            <w:r w:rsidRPr="00815AB7">
              <w:t>0.001±0.000</w:t>
            </w:r>
          </w:p>
        </w:tc>
        <w:tc>
          <w:tcPr>
            <w:tcW w:w="1327" w:type="dxa"/>
            <w:noWrap/>
            <w:hideMark/>
          </w:tcPr>
          <w:p w14:paraId="236664C3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2A344543" w14:textId="77777777" w:rsidR="003703AF" w:rsidRPr="00815AB7" w:rsidRDefault="003703AF" w:rsidP="00DA4ABA">
            <w:r w:rsidRPr="00815AB7">
              <w:t>0.001±0.000</w:t>
            </w:r>
          </w:p>
        </w:tc>
      </w:tr>
      <w:tr w:rsidR="003703AF" w:rsidRPr="00815AB7" w14:paraId="1A19AA4D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0BED2642" w14:textId="77777777" w:rsidR="003703AF" w:rsidRPr="00815AB7" w:rsidRDefault="003703AF" w:rsidP="00DA4ABA">
            <w:r w:rsidRPr="00815AB7">
              <w:t>MY2693</w:t>
            </w:r>
          </w:p>
        </w:tc>
        <w:tc>
          <w:tcPr>
            <w:tcW w:w="860" w:type="dxa"/>
            <w:noWrap/>
            <w:hideMark/>
          </w:tcPr>
          <w:p w14:paraId="23E17291" w14:textId="77777777" w:rsidR="003703AF" w:rsidRPr="00815AB7" w:rsidRDefault="003703AF" w:rsidP="00DA4ABA">
            <w:proofErr w:type="spellStart"/>
            <w:r w:rsidRPr="00815AB7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AF4EE2F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41623BD1" w14:textId="77777777" w:rsidR="003703AF" w:rsidRPr="00815AB7" w:rsidRDefault="003703AF" w:rsidP="00DA4ABA">
            <w:r w:rsidRPr="00815AB7">
              <w:t>0.002±0.001</w:t>
            </w:r>
          </w:p>
        </w:tc>
        <w:tc>
          <w:tcPr>
            <w:tcW w:w="1359" w:type="dxa"/>
            <w:noWrap/>
            <w:hideMark/>
          </w:tcPr>
          <w:p w14:paraId="709DAA59" w14:textId="77777777" w:rsidR="003703AF" w:rsidRPr="00815AB7" w:rsidRDefault="003703AF" w:rsidP="00DA4ABA">
            <w:r w:rsidRPr="00815AB7">
              <w:t>0.009±0.004</w:t>
            </w:r>
          </w:p>
        </w:tc>
        <w:tc>
          <w:tcPr>
            <w:tcW w:w="1327" w:type="dxa"/>
          </w:tcPr>
          <w:p w14:paraId="6B9D07F9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0247CE2D" w14:textId="77777777" w:rsidR="003703AF" w:rsidRPr="00815AB7" w:rsidRDefault="003703AF" w:rsidP="00DA4ABA">
            <w:r w:rsidRPr="00815AB7">
              <w:t>0.007±0.001</w:t>
            </w:r>
          </w:p>
        </w:tc>
        <w:tc>
          <w:tcPr>
            <w:tcW w:w="1327" w:type="dxa"/>
            <w:noWrap/>
            <w:hideMark/>
          </w:tcPr>
          <w:p w14:paraId="17BD4B6C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5403351E" w14:textId="77777777" w:rsidR="003703AF" w:rsidRPr="00815AB7" w:rsidRDefault="003703AF" w:rsidP="00DA4ABA">
            <w:r w:rsidRPr="00815AB7">
              <w:t>0.005±0.000</w:t>
            </w:r>
          </w:p>
        </w:tc>
      </w:tr>
      <w:tr w:rsidR="003703AF" w:rsidRPr="00815AB7" w14:paraId="189D96B7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65A6FCC0" w14:textId="77777777" w:rsidR="003703AF" w:rsidRPr="00815AB7" w:rsidRDefault="003703AF" w:rsidP="00DA4ABA">
            <w:r w:rsidRPr="00815AB7">
              <w:t>MY2693</w:t>
            </w:r>
          </w:p>
        </w:tc>
        <w:tc>
          <w:tcPr>
            <w:tcW w:w="860" w:type="dxa"/>
            <w:noWrap/>
            <w:hideMark/>
          </w:tcPr>
          <w:p w14:paraId="523B351B" w14:textId="77777777" w:rsidR="003703AF" w:rsidRPr="00815AB7" w:rsidRDefault="003703AF" w:rsidP="00DA4ABA">
            <w:r w:rsidRPr="00815AB7">
              <w:t>sniffles</w:t>
            </w:r>
          </w:p>
        </w:tc>
        <w:tc>
          <w:tcPr>
            <w:tcW w:w="1327" w:type="dxa"/>
            <w:noWrap/>
            <w:hideMark/>
          </w:tcPr>
          <w:p w14:paraId="4471211A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430FC98C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4FB3D74D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41577DD6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548364EA" w14:textId="77777777" w:rsidR="003703AF" w:rsidRPr="00815AB7" w:rsidRDefault="003703AF" w:rsidP="00DA4ABA">
            <w:r w:rsidRPr="00815AB7">
              <w:t>0.004±0.001</w:t>
            </w:r>
          </w:p>
        </w:tc>
        <w:tc>
          <w:tcPr>
            <w:tcW w:w="1327" w:type="dxa"/>
            <w:noWrap/>
            <w:hideMark/>
          </w:tcPr>
          <w:p w14:paraId="4FC34D9B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12852308" w14:textId="77777777" w:rsidR="003703AF" w:rsidRPr="00815AB7" w:rsidRDefault="003703AF" w:rsidP="00DA4ABA">
            <w:r w:rsidRPr="00815AB7">
              <w:t>0.002±0.000</w:t>
            </w:r>
          </w:p>
        </w:tc>
      </w:tr>
      <w:tr w:rsidR="003703AF" w:rsidRPr="00815AB7" w14:paraId="7102EC7C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70ABB5C8" w14:textId="77777777" w:rsidR="003703AF" w:rsidRPr="00815AB7" w:rsidRDefault="003703AF" w:rsidP="00DA4ABA">
            <w:r w:rsidRPr="00815AB7">
              <w:t>MY2693</w:t>
            </w:r>
          </w:p>
        </w:tc>
        <w:tc>
          <w:tcPr>
            <w:tcW w:w="860" w:type="dxa"/>
            <w:noWrap/>
            <w:hideMark/>
          </w:tcPr>
          <w:p w14:paraId="0669A88E" w14:textId="77777777" w:rsidR="003703AF" w:rsidRPr="00815AB7" w:rsidRDefault="003703AF" w:rsidP="00DA4ABA">
            <w:proofErr w:type="spellStart"/>
            <w:r w:rsidRPr="00815AB7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E73FC78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62A959DD" w14:textId="77777777" w:rsidR="003703AF" w:rsidRPr="00815AB7" w:rsidRDefault="003703AF" w:rsidP="00DA4ABA">
            <w:r w:rsidRPr="00815AB7">
              <w:t>0.001±0.000</w:t>
            </w:r>
          </w:p>
        </w:tc>
        <w:tc>
          <w:tcPr>
            <w:tcW w:w="1359" w:type="dxa"/>
            <w:noWrap/>
            <w:hideMark/>
          </w:tcPr>
          <w:p w14:paraId="15E95E10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34CA3912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4CFC364A" w14:textId="77777777" w:rsidR="003703AF" w:rsidRPr="00815AB7" w:rsidRDefault="003703AF" w:rsidP="00DA4ABA">
            <w:r w:rsidRPr="00815AB7">
              <w:t>0.001±0.000</w:t>
            </w:r>
          </w:p>
        </w:tc>
        <w:tc>
          <w:tcPr>
            <w:tcW w:w="1327" w:type="dxa"/>
            <w:noWrap/>
            <w:hideMark/>
          </w:tcPr>
          <w:p w14:paraId="02BB8B0E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6FD24737" w14:textId="77777777" w:rsidR="003703AF" w:rsidRPr="00815AB7" w:rsidRDefault="003703AF" w:rsidP="00DA4ABA">
            <w:r w:rsidRPr="00815AB7">
              <w:t>0.001±0.000</w:t>
            </w:r>
          </w:p>
        </w:tc>
      </w:tr>
      <w:tr w:rsidR="003703AF" w:rsidRPr="00815AB7" w14:paraId="04E4ADE5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18374A5C" w14:textId="77777777" w:rsidR="003703AF" w:rsidRPr="00815AB7" w:rsidRDefault="003703AF" w:rsidP="00DA4ABA">
            <w:r w:rsidRPr="00815AB7">
              <w:t>N2</w:t>
            </w:r>
          </w:p>
        </w:tc>
        <w:tc>
          <w:tcPr>
            <w:tcW w:w="860" w:type="dxa"/>
            <w:noWrap/>
            <w:hideMark/>
          </w:tcPr>
          <w:p w14:paraId="1C2C61E6" w14:textId="77777777" w:rsidR="003703AF" w:rsidRPr="00815AB7" w:rsidRDefault="003703AF" w:rsidP="00DA4ABA">
            <w:proofErr w:type="spellStart"/>
            <w:r w:rsidRPr="00815AB7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DB46A0D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3D556916" w14:textId="77777777" w:rsidR="003703AF" w:rsidRPr="00815AB7" w:rsidRDefault="003703AF" w:rsidP="00DA4ABA">
            <w:r w:rsidRPr="00815AB7">
              <w:t>0.013±0.008</w:t>
            </w:r>
          </w:p>
        </w:tc>
        <w:tc>
          <w:tcPr>
            <w:tcW w:w="1359" w:type="dxa"/>
            <w:noWrap/>
            <w:hideMark/>
          </w:tcPr>
          <w:p w14:paraId="10AD4E48" w14:textId="77777777" w:rsidR="003703AF" w:rsidRPr="00815AB7" w:rsidRDefault="003703AF" w:rsidP="00DA4ABA">
            <w:r w:rsidRPr="00815AB7">
              <w:t>0.046±0.011</w:t>
            </w:r>
          </w:p>
        </w:tc>
        <w:tc>
          <w:tcPr>
            <w:tcW w:w="1327" w:type="dxa"/>
          </w:tcPr>
          <w:p w14:paraId="63A0D91A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2CB59616" w14:textId="77777777" w:rsidR="003703AF" w:rsidRPr="00815AB7" w:rsidRDefault="003703AF" w:rsidP="00DA4ABA">
            <w:r w:rsidRPr="00815AB7">
              <w:t>0.030±0.001</w:t>
            </w:r>
          </w:p>
        </w:tc>
        <w:tc>
          <w:tcPr>
            <w:tcW w:w="1327" w:type="dxa"/>
            <w:noWrap/>
            <w:hideMark/>
          </w:tcPr>
          <w:p w14:paraId="4D4B8316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64F0CC90" w14:textId="77777777" w:rsidR="003703AF" w:rsidRPr="00815AB7" w:rsidRDefault="003703AF" w:rsidP="00DA4ABA">
            <w:r w:rsidRPr="00815AB7">
              <w:t>0.030±0.002</w:t>
            </w:r>
          </w:p>
        </w:tc>
      </w:tr>
      <w:tr w:rsidR="003703AF" w:rsidRPr="00815AB7" w14:paraId="4A4AB913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53EFEE27" w14:textId="77777777" w:rsidR="003703AF" w:rsidRPr="00815AB7" w:rsidRDefault="003703AF" w:rsidP="00DA4ABA">
            <w:r w:rsidRPr="00815AB7">
              <w:t>N2</w:t>
            </w:r>
          </w:p>
        </w:tc>
        <w:tc>
          <w:tcPr>
            <w:tcW w:w="860" w:type="dxa"/>
            <w:noWrap/>
            <w:hideMark/>
          </w:tcPr>
          <w:p w14:paraId="36901E58" w14:textId="77777777" w:rsidR="003703AF" w:rsidRPr="00815AB7" w:rsidRDefault="003703AF" w:rsidP="00DA4ABA">
            <w:r w:rsidRPr="00815AB7">
              <w:t>sniffles</w:t>
            </w:r>
          </w:p>
        </w:tc>
        <w:tc>
          <w:tcPr>
            <w:tcW w:w="1327" w:type="dxa"/>
            <w:noWrap/>
            <w:hideMark/>
          </w:tcPr>
          <w:p w14:paraId="51E8D715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6C90148C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6E71297B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06513FCF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76099FDE" w14:textId="77777777" w:rsidR="003703AF" w:rsidRPr="00815AB7" w:rsidRDefault="003703AF" w:rsidP="00DA4ABA">
            <w:r w:rsidRPr="00815AB7">
              <w:t>0.005±0.001</w:t>
            </w:r>
          </w:p>
        </w:tc>
        <w:tc>
          <w:tcPr>
            <w:tcW w:w="1327" w:type="dxa"/>
            <w:noWrap/>
            <w:hideMark/>
          </w:tcPr>
          <w:p w14:paraId="6A470646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41C8AABC" w14:textId="77777777" w:rsidR="003703AF" w:rsidRPr="00815AB7" w:rsidRDefault="003703AF" w:rsidP="00DA4ABA">
            <w:r w:rsidRPr="00815AB7">
              <w:t>0.004±0.001</w:t>
            </w:r>
          </w:p>
        </w:tc>
      </w:tr>
      <w:tr w:rsidR="003703AF" w:rsidRPr="00815AB7" w14:paraId="63BFB808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2FAAF262" w14:textId="77777777" w:rsidR="003703AF" w:rsidRPr="00815AB7" w:rsidRDefault="003703AF" w:rsidP="00DA4ABA">
            <w:r w:rsidRPr="00815AB7">
              <w:t>N2</w:t>
            </w:r>
          </w:p>
        </w:tc>
        <w:tc>
          <w:tcPr>
            <w:tcW w:w="860" w:type="dxa"/>
            <w:noWrap/>
            <w:hideMark/>
          </w:tcPr>
          <w:p w14:paraId="4C216355" w14:textId="77777777" w:rsidR="003703AF" w:rsidRPr="00815AB7" w:rsidRDefault="003703AF" w:rsidP="00DA4ABA">
            <w:proofErr w:type="spellStart"/>
            <w:r w:rsidRPr="00815AB7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7EC8387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077EAF1C" w14:textId="77777777" w:rsidR="003703AF" w:rsidRPr="00815AB7" w:rsidRDefault="003703AF" w:rsidP="00DA4ABA">
            <w:r w:rsidRPr="00815AB7">
              <w:t>0.005±0.002</w:t>
            </w:r>
          </w:p>
        </w:tc>
        <w:tc>
          <w:tcPr>
            <w:tcW w:w="1359" w:type="dxa"/>
            <w:noWrap/>
            <w:hideMark/>
          </w:tcPr>
          <w:p w14:paraId="22106937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6AA1249E" w14:textId="77777777" w:rsidR="003703AF" w:rsidRPr="00815AB7" w:rsidRDefault="003703AF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43069FBC" w14:textId="77777777" w:rsidR="003703AF" w:rsidRPr="00815AB7" w:rsidRDefault="003703AF" w:rsidP="00DA4ABA">
            <w:r w:rsidRPr="00815AB7">
              <w:t>0.001±0.000</w:t>
            </w:r>
          </w:p>
        </w:tc>
        <w:tc>
          <w:tcPr>
            <w:tcW w:w="1327" w:type="dxa"/>
            <w:noWrap/>
            <w:hideMark/>
          </w:tcPr>
          <w:p w14:paraId="702ABD12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32A44A36" w14:textId="77777777" w:rsidR="003703AF" w:rsidRPr="00815AB7" w:rsidRDefault="003703AF" w:rsidP="00DA4ABA">
            <w:r w:rsidRPr="00815AB7">
              <w:t>0.001±0.000</w:t>
            </w:r>
          </w:p>
        </w:tc>
      </w:tr>
      <w:tr w:rsidR="003703AF" w:rsidRPr="00815AB7" w14:paraId="692D1DD9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D03F082" w14:textId="77777777" w:rsidR="003703AF" w:rsidRPr="00815AB7" w:rsidRDefault="003703AF" w:rsidP="00DA4ABA">
            <w:r w:rsidRPr="00815AB7">
              <w:t>NIC2</w:t>
            </w:r>
          </w:p>
        </w:tc>
        <w:tc>
          <w:tcPr>
            <w:tcW w:w="860" w:type="dxa"/>
            <w:noWrap/>
            <w:hideMark/>
          </w:tcPr>
          <w:p w14:paraId="2B2E90C2" w14:textId="77777777" w:rsidR="003703AF" w:rsidRPr="00815AB7" w:rsidRDefault="003703AF" w:rsidP="00DA4ABA">
            <w:proofErr w:type="spellStart"/>
            <w:r w:rsidRPr="00815AB7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4741AAC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65301B2A" w14:textId="77777777" w:rsidR="003703AF" w:rsidRPr="00815AB7" w:rsidRDefault="003703AF" w:rsidP="00DA4ABA">
            <w:r w:rsidRPr="00815AB7">
              <w:t>0.005±0.001</w:t>
            </w:r>
          </w:p>
        </w:tc>
        <w:tc>
          <w:tcPr>
            <w:tcW w:w="1359" w:type="dxa"/>
            <w:noWrap/>
            <w:hideMark/>
          </w:tcPr>
          <w:p w14:paraId="018EFC91" w14:textId="77777777" w:rsidR="003703AF" w:rsidRPr="00815AB7" w:rsidRDefault="003703AF" w:rsidP="00DA4ABA">
            <w:r w:rsidRPr="00815AB7">
              <w:t>0.024±0.004</w:t>
            </w:r>
          </w:p>
        </w:tc>
        <w:tc>
          <w:tcPr>
            <w:tcW w:w="1327" w:type="dxa"/>
          </w:tcPr>
          <w:p w14:paraId="657C0623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62046726" w14:textId="77777777" w:rsidR="003703AF" w:rsidRPr="00815AB7" w:rsidRDefault="003703AF" w:rsidP="00DA4ABA">
            <w:r w:rsidRPr="00815AB7">
              <w:t>0.005±0.001</w:t>
            </w:r>
          </w:p>
        </w:tc>
        <w:tc>
          <w:tcPr>
            <w:tcW w:w="1327" w:type="dxa"/>
            <w:noWrap/>
            <w:hideMark/>
          </w:tcPr>
          <w:p w14:paraId="5DF5FA77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40968305" w14:textId="77777777" w:rsidR="003703AF" w:rsidRPr="00815AB7" w:rsidRDefault="003703AF" w:rsidP="00DA4ABA">
            <w:r w:rsidRPr="00815AB7">
              <w:t>0.007±0.001</w:t>
            </w:r>
          </w:p>
        </w:tc>
      </w:tr>
      <w:tr w:rsidR="003703AF" w:rsidRPr="00815AB7" w14:paraId="540C2586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02DEEF2B" w14:textId="77777777" w:rsidR="003703AF" w:rsidRPr="00815AB7" w:rsidRDefault="003703AF" w:rsidP="00DA4ABA">
            <w:r w:rsidRPr="00815AB7">
              <w:t>NIC2</w:t>
            </w:r>
          </w:p>
        </w:tc>
        <w:tc>
          <w:tcPr>
            <w:tcW w:w="860" w:type="dxa"/>
            <w:noWrap/>
            <w:hideMark/>
          </w:tcPr>
          <w:p w14:paraId="3D89F639" w14:textId="77777777" w:rsidR="003703AF" w:rsidRPr="00815AB7" w:rsidRDefault="003703AF" w:rsidP="00DA4ABA">
            <w:r w:rsidRPr="00815AB7">
              <w:t>sniffles</w:t>
            </w:r>
          </w:p>
        </w:tc>
        <w:tc>
          <w:tcPr>
            <w:tcW w:w="1327" w:type="dxa"/>
            <w:noWrap/>
            <w:hideMark/>
          </w:tcPr>
          <w:p w14:paraId="70B7CBFD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56198D3D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2D4C3F65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6128BE30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73150FA0" w14:textId="77777777" w:rsidR="003703AF" w:rsidRPr="00815AB7" w:rsidRDefault="003703AF" w:rsidP="00DA4ABA">
            <w:r w:rsidRPr="00815AB7">
              <w:t>0.002±0.001</w:t>
            </w:r>
          </w:p>
        </w:tc>
        <w:tc>
          <w:tcPr>
            <w:tcW w:w="1327" w:type="dxa"/>
            <w:noWrap/>
            <w:hideMark/>
          </w:tcPr>
          <w:p w14:paraId="0A056550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0C0C6F07" w14:textId="77777777" w:rsidR="003703AF" w:rsidRPr="00815AB7" w:rsidRDefault="003703AF" w:rsidP="00DA4ABA">
            <w:r w:rsidRPr="00815AB7">
              <w:t>0.002±0.001</w:t>
            </w:r>
          </w:p>
        </w:tc>
      </w:tr>
      <w:tr w:rsidR="003703AF" w:rsidRPr="00815AB7" w14:paraId="6D5D2F03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7108788B" w14:textId="77777777" w:rsidR="003703AF" w:rsidRPr="00815AB7" w:rsidRDefault="003703AF" w:rsidP="00DA4ABA">
            <w:r w:rsidRPr="00815AB7">
              <w:t>NIC2</w:t>
            </w:r>
          </w:p>
        </w:tc>
        <w:tc>
          <w:tcPr>
            <w:tcW w:w="860" w:type="dxa"/>
            <w:noWrap/>
            <w:hideMark/>
          </w:tcPr>
          <w:p w14:paraId="6D0557CA" w14:textId="77777777" w:rsidR="003703AF" w:rsidRPr="00815AB7" w:rsidRDefault="003703AF" w:rsidP="00DA4ABA">
            <w:proofErr w:type="spellStart"/>
            <w:r w:rsidRPr="00815AB7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105E4C9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5A26A4FF" w14:textId="77777777" w:rsidR="003703AF" w:rsidRPr="00815AB7" w:rsidRDefault="003703AF" w:rsidP="00DA4ABA">
            <w:r w:rsidRPr="00815AB7">
              <w:t>0.003±0.001</w:t>
            </w:r>
          </w:p>
        </w:tc>
        <w:tc>
          <w:tcPr>
            <w:tcW w:w="1359" w:type="dxa"/>
            <w:noWrap/>
            <w:hideMark/>
          </w:tcPr>
          <w:p w14:paraId="1794AA66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3D59CF3D" w14:textId="77777777" w:rsidR="003703AF" w:rsidRPr="00815AB7" w:rsidRDefault="003703AF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39703C3D" w14:textId="77777777" w:rsidR="003703AF" w:rsidRPr="00815AB7" w:rsidRDefault="003703AF" w:rsidP="00DA4ABA">
            <w:r w:rsidRPr="00815AB7">
              <w:t>0.001±0.000</w:t>
            </w:r>
          </w:p>
        </w:tc>
        <w:tc>
          <w:tcPr>
            <w:tcW w:w="1327" w:type="dxa"/>
            <w:noWrap/>
            <w:hideMark/>
          </w:tcPr>
          <w:p w14:paraId="21C3CB46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6F5A1179" w14:textId="77777777" w:rsidR="003703AF" w:rsidRPr="00815AB7" w:rsidRDefault="003703AF" w:rsidP="00DA4ABA">
            <w:r w:rsidRPr="00815AB7">
              <w:t>0.001±0.000</w:t>
            </w:r>
          </w:p>
        </w:tc>
      </w:tr>
      <w:tr w:rsidR="003703AF" w:rsidRPr="00815AB7" w14:paraId="486D04C4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2AE18133" w14:textId="77777777" w:rsidR="003703AF" w:rsidRPr="00815AB7" w:rsidRDefault="003703AF" w:rsidP="00DA4ABA">
            <w:r w:rsidRPr="00815AB7">
              <w:t>NIC526</w:t>
            </w:r>
          </w:p>
        </w:tc>
        <w:tc>
          <w:tcPr>
            <w:tcW w:w="860" w:type="dxa"/>
            <w:noWrap/>
            <w:hideMark/>
          </w:tcPr>
          <w:p w14:paraId="282645CA" w14:textId="77777777" w:rsidR="003703AF" w:rsidRPr="00815AB7" w:rsidRDefault="003703AF" w:rsidP="00DA4ABA">
            <w:proofErr w:type="spellStart"/>
            <w:r w:rsidRPr="00815AB7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F501C11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1F518F2B" w14:textId="77777777" w:rsidR="003703AF" w:rsidRPr="00815AB7" w:rsidRDefault="003703AF" w:rsidP="00DA4ABA">
            <w:r w:rsidRPr="00815AB7">
              <w:t>0.003±0.000</w:t>
            </w:r>
          </w:p>
        </w:tc>
        <w:tc>
          <w:tcPr>
            <w:tcW w:w="1359" w:type="dxa"/>
            <w:noWrap/>
            <w:hideMark/>
          </w:tcPr>
          <w:p w14:paraId="16EE3A0B" w14:textId="77777777" w:rsidR="003703AF" w:rsidRPr="00815AB7" w:rsidRDefault="003703AF" w:rsidP="00DA4ABA">
            <w:r w:rsidRPr="00815AB7">
              <w:t>0.028±0.004</w:t>
            </w:r>
          </w:p>
        </w:tc>
        <w:tc>
          <w:tcPr>
            <w:tcW w:w="1327" w:type="dxa"/>
          </w:tcPr>
          <w:p w14:paraId="4C356E2B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38D04DF9" w14:textId="77777777" w:rsidR="003703AF" w:rsidRPr="00815AB7" w:rsidRDefault="003703AF" w:rsidP="00DA4ABA">
            <w:r w:rsidRPr="00815AB7">
              <w:t>0.014±0.001</w:t>
            </w:r>
          </w:p>
        </w:tc>
        <w:tc>
          <w:tcPr>
            <w:tcW w:w="1327" w:type="dxa"/>
            <w:noWrap/>
            <w:hideMark/>
          </w:tcPr>
          <w:p w14:paraId="2A4C27F1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46A52443" w14:textId="77777777" w:rsidR="003703AF" w:rsidRPr="00815AB7" w:rsidRDefault="003703AF" w:rsidP="00DA4ABA">
            <w:r w:rsidRPr="00815AB7">
              <w:t>0.011±0.000</w:t>
            </w:r>
          </w:p>
        </w:tc>
      </w:tr>
      <w:tr w:rsidR="003703AF" w:rsidRPr="00815AB7" w14:paraId="77EB28BC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195CB8A9" w14:textId="77777777" w:rsidR="003703AF" w:rsidRPr="00815AB7" w:rsidRDefault="003703AF" w:rsidP="00DA4ABA">
            <w:r w:rsidRPr="00815AB7">
              <w:t>NIC526</w:t>
            </w:r>
          </w:p>
        </w:tc>
        <w:tc>
          <w:tcPr>
            <w:tcW w:w="860" w:type="dxa"/>
            <w:noWrap/>
            <w:hideMark/>
          </w:tcPr>
          <w:p w14:paraId="1524DCA0" w14:textId="77777777" w:rsidR="003703AF" w:rsidRPr="00815AB7" w:rsidRDefault="003703AF" w:rsidP="00DA4ABA">
            <w:r w:rsidRPr="00815AB7">
              <w:t>sniffles</w:t>
            </w:r>
          </w:p>
        </w:tc>
        <w:tc>
          <w:tcPr>
            <w:tcW w:w="1327" w:type="dxa"/>
            <w:noWrap/>
            <w:hideMark/>
          </w:tcPr>
          <w:p w14:paraId="4230A690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5F72C43E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50DF67DF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25A0BEB0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22C03643" w14:textId="77777777" w:rsidR="003703AF" w:rsidRPr="00815AB7" w:rsidRDefault="003703AF" w:rsidP="00DA4ABA">
            <w:r w:rsidRPr="00815AB7">
              <w:t>0.004±0.000</w:t>
            </w:r>
          </w:p>
        </w:tc>
        <w:tc>
          <w:tcPr>
            <w:tcW w:w="1327" w:type="dxa"/>
            <w:noWrap/>
            <w:hideMark/>
          </w:tcPr>
          <w:p w14:paraId="42EE7764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51670301" w14:textId="77777777" w:rsidR="003703AF" w:rsidRPr="00815AB7" w:rsidRDefault="003703AF" w:rsidP="00DA4ABA">
            <w:r w:rsidRPr="00815AB7">
              <w:t>0.002±0.000</w:t>
            </w:r>
          </w:p>
        </w:tc>
      </w:tr>
      <w:tr w:rsidR="003703AF" w:rsidRPr="00815AB7" w14:paraId="434BC982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1386994E" w14:textId="77777777" w:rsidR="003703AF" w:rsidRPr="00815AB7" w:rsidRDefault="003703AF" w:rsidP="00DA4ABA">
            <w:r w:rsidRPr="00815AB7">
              <w:t>NIC526</w:t>
            </w:r>
          </w:p>
        </w:tc>
        <w:tc>
          <w:tcPr>
            <w:tcW w:w="860" w:type="dxa"/>
            <w:noWrap/>
            <w:hideMark/>
          </w:tcPr>
          <w:p w14:paraId="2DB3F31E" w14:textId="77777777" w:rsidR="003703AF" w:rsidRPr="00815AB7" w:rsidRDefault="003703AF" w:rsidP="00DA4ABA">
            <w:proofErr w:type="spellStart"/>
            <w:r w:rsidRPr="00815AB7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B829F10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0D1D0880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2DDBC854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63A11056" w14:textId="77777777" w:rsidR="003703AF" w:rsidRPr="00815AB7" w:rsidRDefault="003703AF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34FC9A92" w14:textId="77777777" w:rsidR="003703AF" w:rsidRPr="00815AB7" w:rsidRDefault="003703AF" w:rsidP="00DA4ABA">
            <w:r w:rsidRPr="00815AB7">
              <w:t>0.002±0.000</w:t>
            </w:r>
          </w:p>
        </w:tc>
        <w:tc>
          <w:tcPr>
            <w:tcW w:w="1327" w:type="dxa"/>
            <w:noWrap/>
            <w:hideMark/>
          </w:tcPr>
          <w:p w14:paraId="59C29905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197547AF" w14:textId="77777777" w:rsidR="003703AF" w:rsidRPr="00815AB7" w:rsidRDefault="003703AF" w:rsidP="00DA4ABA">
            <w:r w:rsidRPr="00815AB7">
              <w:t>0.001±0.000</w:t>
            </w:r>
          </w:p>
        </w:tc>
      </w:tr>
      <w:tr w:rsidR="003703AF" w:rsidRPr="00815AB7" w14:paraId="16DA219A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D7E5E43" w14:textId="77777777" w:rsidR="003703AF" w:rsidRPr="00815AB7" w:rsidRDefault="003703AF" w:rsidP="00DA4ABA">
            <w:r w:rsidRPr="00815AB7">
              <w:t>QX1794</w:t>
            </w:r>
          </w:p>
        </w:tc>
        <w:tc>
          <w:tcPr>
            <w:tcW w:w="860" w:type="dxa"/>
            <w:noWrap/>
            <w:hideMark/>
          </w:tcPr>
          <w:p w14:paraId="03F3089C" w14:textId="77777777" w:rsidR="003703AF" w:rsidRPr="00815AB7" w:rsidRDefault="003703AF" w:rsidP="00DA4ABA">
            <w:proofErr w:type="spellStart"/>
            <w:r w:rsidRPr="00815AB7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D9DFB1A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50B6D149" w14:textId="77777777" w:rsidR="003703AF" w:rsidRPr="00815AB7" w:rsidRDefault="003703AF" w:rsidP="00DA4ABA">
            <w:r w:rsidRPr="00815AB7">
              <w:t>0.002±0.001</w:t>
            </w:r>
          </w:p>
        </w:tc>
        <w:tc>
          <w:tcPr>
            <w:tcW w:w="1359" w:type="dxa"/>
            <w:noWrap/>
            <w:hideMark/>
          </w:tcPr>
          <w:p w14:paraId="1087CA3E" w14:textId="77777777" w:rsidR="003703AF" w:rsidRPr="00815AB7" w:rsidRDefault="003703AF" w:rsidP="00DA4ABA">
            <w:r w:rsidRPr="00815AB7">
              <w:t>0.017±0.004</w:t>
            </w:r>
          </w:p>
        </w:tc>
        <w:tc>
          <w:tcPr>
            <w:tcW w:w="1327" w:type="dxa"/>
          </w:tcPr>
          <w:p w14:paraId="44667581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29B6AC8F" w14:textId="77777777" w:rsidR="003703AF" w:rsidRPr="00815AB7" w:rsidRDefault="003703AF" w:rsidP="00DA4ABA">
            <w:r w:rsidRPr="00815AB7">
              <w:t>0.007±0.001</w:t>
            </w:r>
          </w:p>
        </w:tc>
        <w:tc>
          <w:tcPr>
            <w:tcW w:w="1327" w:type="dxa"/>
            <w:noWrap/>
            <w:hideMark/>
          </w:tcPr>
          <w:p w14:paraId="6006A37E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79BB05CA" w14:textId="77777777" w:rsidR="003703AF" w:rsidRPr="00815AB7" w:rsidRDefault="003703AF" w:rsidP="00DA4ABA">
            <w:r w:rsidRPr="00815AB7">
              <w:t>0.005±0.001</w:t>
            </w:r>
          </w:p>
        </w:tc>
      </w:tr>
      <w:tr w:rsidR="003703AF" w:rsidRPr="00815AB7" w14:paraId="2CCAA537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947D74E" w14:textId="77777777" w:rsidR="003703AF" w:rsidRPr="00815AB7" w:rsidRDefault="003703AF" w:rsidP="00DA4ABA">
            <w:r w:rsidRPr="00815AB7">
              <w:t>QX1794</w:t>
            </w:r>
          </w:p>
        </w:tc>
        <w:tc>
          <w:tcPr>
            <w:tcW w:w="860" w:type="dxa"/>
            <w:noWrap/>
            <w:hideMark/>
          </w:tcPr>
          <w:p w14:paraId="641B9450" w14:textId="77777777" w:rsidR="003703AF" w:rsidRPr="00815AB7" w:rsidRDefault="003703AF" w:rsidP="00DA4ABA">
            <w:r w:rsidRPr="00815AB7">
              <w:t>sniffles</w:t>
            </w:r>
          </w:p>
        </w:tc>
        <w:tc>
          <w:tcPr>
            <w:tcW w:w="1327" w:type="dxa"/>
            <w:noWrap/>
            <w:hideMark/>
          </w:tcPr>
          <w:p w14:paraId="1115BE1F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0A2B64CF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3DC71FDB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1B1DF96A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67F61DB7" w14:textId="77777777" w:rsidR="003703AF" w:rsidRPr="00815AB7" w:rsidRDefault="003703AF" w:rsidP="00DA4ABA">
            <w:r w:rsidRPr="00815AB7">
              <w:t>0.005±0.001</w:t>
            </w:r>
          </w:p>
        </w:tc>
        <w:tc>
          <w:tcPr>
            <w:tcW w:w="1327" w:type="dxa"/>
            <w:noWrap/>
            <w:hideMark/>
          </w:tcPr>
          <w:p w14:paraId="67DED6E3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6AE6A166" w14:textId="77777777" w:rsidR="003703AF" w:rsidRPr="00815AB7" w:rsidRDefault="003703AF" w:rsidP="00DA4ABA">
            <w:r w:rsidRPr="00815AB7">
              <w:t>0.003±0.001</w:t>
            </w:r>
          </w:p>
        </w:tc>
      </w:tr>
      <w:tr w:rsidR="003703AF" w:rsidRPr="00815AB7" w14:paraId="7D34A016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7530FCD4" w14:textId="77777777" w:rsidR="003703AF" w:rsidRPr="00815AB7" w:rsidRDefault="003703AF" w:rsidP="00DA4ABA">
            <w:r w:rsidRPr="00815AB7">
              <w:t>QX1794</w:t>
            </w:r>
          </w:p>
        </w:tc>
        <w:tc>
          <w:tcPr>
            <w:tcW w:w="860" w:type="dxa"/>
            <w:noWrap/>
            <w:hideMark/>
          </w:tcPr>
          <w:p w14:paraId="736046A6" w14:textId="77777777" w:rsidR="003703AF" w:rsidRPr="00815AB7" w:rsidRDefault="003703AF" w:rsidP="00DA4ABA">
            <w:proofErr w:type="spellStart"/>
            <w:r w:rsidRPr="00815AB7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4F835566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7C701712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733218C1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63EC90D5" w14:textId="77777777" w:rsidR="003703AF" w:rsidRPr="00815AB7" w:rsidRDefault="003703AF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057D2ACD" w14:textId="77777777" w:rsidR="003703AF" w:rsidRPr="00815AB7" w:rsidRDefault="003703AF" w:rsidP="00DA4ABA">
            <w:r w:rsidRPr="00815AB7">
              <w:t>0.001±0.000</w:t>
            </w:r>
          </w:p>
        </w:tc>
        <w:tc>
          <w:tcPr>
            <w:tcW w:w="1327" w:type="dxa"/>
            <w:noWrap/>
            <w:hideMark/>
          </w:tcPr>
          <w:p w14:paraId="2DDFB1C5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79B3AE5A" w14:textId="77777777" w:rsidR="003703AF" w:rsidRPr="00815AB7" w:rsidRDefault="003703AF" w:rsidP="00DA4ABA">
            <w:r w:rsidRPr="00815AB7">
              <w:t>0.001±0.000</w:t>
            </w:r>
          </w:p>
        </w:tc>
      </w:tr>
      <w:tr w:rsidR="003703AF" w:rsidRPr="00815AB7" w14:paraId="510BE156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66EE73AF" w14:textId="77777777" w:rsidR="003703AF" w:rsidRPr="00815AB7" w:rsidRDefault="003703AF" w:rsidP="00DA4ABA">
            <w:r w:rsidRPr="00815AB7">
              <w:t>XZ1516</w:t>
            </w:r>
          </w:p>
        </w:tc>
        <w:tc>
          <w:tcPr>
            <w:tcW w:w="860" w:type="dxa"/>
            <w:noWrap/>
            <w:hideMark/>
          </w:tcPr>
          <w:p w14:paraId="64D8FEFA" w14:textId="77777777" w:rsidR="003703AF" w:rsidRPr="00815AB7" w:rsidRDefault="003703AF" w:rsidP="00DA4ABA">
            <w:proofErr w:type="spellStart"/>
            <w:r w:rsidRPr="00815AB7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3BAA711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5AA826BE" w14:textId="77777777" w:rsidR="003703AF" w:rsidRPr="00815AB7" w:rsidRDefault="003703AF" w:rsidP="00DA4ABA">
            <w:r w:rsidRPr="00815AB7">
              <w:t>0.004±0.001</w:t>
            </w:r>
          </w:p>
        </w:tc>
        <w:tc>
          <w:tcPr>
            <w:tcW w:w="1359" w:type="dxa"/>
            <w:noWrap/>
            <w:hideMark/>
          </w:tcPr>
          <w:p w14:paraId="7FE332B1" w14:textId="77777777" w:rsidR="003703AF" w:rsidRPr="00815AB7" w:rsidRDefault="003703AF" w:rsidP="00DA4ABA">
            <w:r w:rsidRPr="00815AB7">
              <w:t>0.018±0.006</w:t>
            </w:r>
          </w:p>
        </w:tc>
        <w:tc>
          <w:tcPr>
            <w:tcW w:w="1327" w:type="dxa"/>
          </w:tcPr>
          <w:p w14:paraId="4A1CB12D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49C5F55F" w14:textId="77777777" w:rsidR="003703AF" w:rsidRPr="00815AB7" w:rsidRDefault="003703AF" w:rsidP="00DA4ABA">
            <w:r w:rsidRPr="00815AB7">
              <w:t>0.013±0.001</w:t>
            </w:r>
          </w:p>
        </w:tc>
        <w:tc>
          <w:tcPr>
            <w:tcW w:w="1327" w:type="dxa"/>
            <w:noWrap/>
            <w:hideMark/>
          </w:tcPr>
          <w:p w14:paraId="4A63182D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56A347F2" w14:textId="77777777" w:rsidR="003703AF" w:rsidRPr="00815AB7" w:rsidRDefault="003703AF" w:rsidP="00DA4ABA">
            <w:r w:rsidRPr="00815AB7">
              <w:t>0.009±0.000</w:t>
            </w:r>
          </w:p>
        </w:tc>
      </w:tr>
      <w:tr w:rsidR="003703AF" w:rsidRPr="00815AB7" w14:paraId="69318963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4FD07296" w14:textId="77777777" w:rsidR="003703AF" w:rsidRPr="00815AB7" w:rsidRDefault="003703AF" w:rsidP="00DA4ABA">
            <w:r w:rsidRPr="00815AB7">
              <w:t>XZ1516</w:t>
            </w:r>
          </w:p>
        </w:tc>
        <w:tc>
          <w:tcPr>
            <w:tcW w:w="860" w:type="dxa"/>
            <w:noWrap/>
            <w:hideMark/>
          </w:tcPr>
          <w:p w14:paraId="0AC8D63D" w14:textId="77777777" w:rsidR="003703AF" w:rsidRPr="00815AB7" w:rsidRDefault="003703AF" w:rsidP="00DA4ABA">
            <w:r w:rsidRPr="00815AB7">
              <w:t>sniffles</w:t>
            </w:r>
          </w:p>
        </w:tc>
        <w:tc>
          <w:tcPr>
            <w:tcW w:w="1327" w:type="dxa"/>
            <w:noWrap/>
            <w:hideMark/>
          </w:tcPr>
          <w:p w14:paraId="55CF8B4B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564" w:type="dxa"/>
            <w:noWrap/>
            <w:hideMark/>
          </w:tcPr>
          <w:p w14:paraId="161FB1BD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58F24BF1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625843CD" w14:textId="77777777" w:rsidR="003703AF" w:rsidRPr="00815AB7" w:rsidRDefault="003703A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6F2DF4D9" w14:textId="77777777" w:rsidR="003703AF" w:rsidRPr="00815AB7" w:rsidRDefault="003703AF" w:rsidP="00DA4ABA">
            <w:r w:rsidRPr="00815AB7">
              <w:t>0.007±0.001</w:t>
            </w:r>
          </w:p>
        </w:tc>
        <w:tc>
          <w:tcPr>
            <w:tcW w:w="1327" w:type="dxa"/>
            <w:noWrap/>
            <w:hideMark/>
          </w:tcPr>
          <w:p w14:paraId="51171FD1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7F2C7FD8" w14:textId="77777777" w:rsidR="003703AF" w:rsidRPr="00815AB7" w:rsidRDefault="003703AF" w:rsidP="00DA4ABA">
            <w:r w:rsidRPr="00815AB7">
              <w:t>0.004±0.000</w:t>
            </w:r>
          </w:p>
        </w:tc>
      </w:tr>
      <w:tr w:rsidR="003703AF" w:rsidRPr="00815AB7" w14:paraId="7A9CE71E" w14:textId="77777777" w:rsidTr="00DA4ABA">
        <w:trPr>
          <w:trHeight w:val="288"/>
        </w:trPr>
        <w:tc>
          <w:tcPr>
            <w:tcW w:w="1011" w:type="dxa"/>
            <w:noWrap/>
            <w:hideMark/>
          </w:tcPr>
          <w:p w14:paraId="2C7087FD" w14:textId="77777777" w:rsidR="003703AF" w:rsidRPr="00815AB7" w:rsidRDefault="003703AF" w:rsidP="00DA4ABA">
            <w:r w:rsidRPr="00815AB7">
              <w:t>XZ1516</w:t>
            </w:r>
          </w:p>
        </w:tc>
        <w:tc>
          <w:tcPr>
            <w:tcW w:w="860" w:type="dxa"/>
            <w:noWrap/>
            <w:hideMark/>
          </w:tcPr>
          <w:p w14:paraId="741DB366" w14:textId="77777777" w:rsidR="003703AF" w:rsidRPr="00815AB7" w:rsidRDefault="003703AF" w:rsidP="00DA4ABA">
            <w:proofErr w:type="spellStart"/>
            <w:r w:rsidRPr="00815AB7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2783CA0" w14:textId="77777777" w:rsidR="003703AF" w:rsidRPr="00815AB7" w:rsidRDefault="003703AF" w:rsidP="00DA4ABA">
            <w:r w:rsidRPr="00815AB7">
              <w:t>0.001±0.001</w:t>
            </w:r>
          </w:p>
        </w:tc>
        <w:tc>
          <w:tcPr>
            <w:tcW w:w="1564" w:type="dxa"/>
            <w:noWrap/>
            <w:hideMark/>
          </w:tcPr>
          <w:p w14:paraId="49BAA79B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59" w:type="dxa"/>
            <w:noWrap/>
            <w:hideMark/>
          </w:tcPr>
          <w:p w14:paraId="18BCCB37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</w:tcPr>
          <w:p w14:paraId="1DCCB1A8" w14:textId="77777777" w:rsidR="003703AF" w:rsidRPr="00815AB7" w:rsidRDefault="003703AF" w:rsidP="00DA4ABA">
            <w:r w:rsidRPr="00E06D32">
              <w:t>0.000±0.000</w:t>
            </w:r>
          </w:p>
        </w:tc>
        <w:tc>
          <w:tcPr>
            <w:tcW w:w="1327" w:type="dxa"/>
            <w:noWrap/>
            <w:hideMark/>
          </w:tcPr>
          <w:p w14:paraId="50C8481B" w14:textId="77777777" w:rsidR="003703AF" w:rsidRPr="00815AB7" w:rsidRDefault="003703AF" w:rsidP="00DA4ABA">
            <w:r w:rsidRPr="00815AB7">
              <w:t>0.004±0.000</w:t>
            </w:r>
          </w:p>
        </w:tc>
        <w:tc>
          <w:tcPr>
            <w:tcW w:w="1327" w:type="dxa"/>
            <w:noWrap/>
            <w:hideMark/>
          </w:tcPr>
          <w:p w14:paraId="2E8317FD" w14:textId="77777777" w:rsidR="003703AF" w:rsidRPr="00815AB7" w:rsidRDefault="003703AF" w:rsidP="00DA4ABA">
            <w:r w:rsidRPr="00815AB7">
              <w:t>0.000±0.000</w:t>
            </w:r>
          </w:p>
        </w:tc>
        <w:tc>
          <w:tcPr>
            <w:tcW w:w="1327" w:type="dxa"/>
            <w:noWrap/>
            <w:hideMark/>
          </w:tcPr>
          <w:p w14:paraId="763C1920" w14:textId="77777777" w:rsidR="003703AF" w:rsidRPr="00815AB7" w:rsidRDefault="003703AF" w:rsidP="00DA4ABA">
            <w:r w:rsidRPr="00815AB7">
              <w:t>0.004±0.000</w:t>
            </w:r>
          </w:p>
        </w:tc>
      </w:tr>
    </w:tbl>
    <w:p w14:paraId="705B6BE5" w14:textId="77777777" w:rsidR="003703AF" w:rsidRDefault="003703AF" w:rsidP="003703AF">
      <w:pPr>
        <w:pStyle w:val="ListParagraph"/>
        <w:numPr>
          <w:ilvl w:val="0"/>
          <w:numId w:val="1"/>
        </w:numPr>
        <w:suppressAutoHyphens/>
        <w:spacing w:line="259" w:lineRule="auto"/>
        <w:rPr>
          <w:rFonts w:cs="Times New Roman"/>
        </w:rPr>
      </w:pPr>
      <w:r w:rsidRPr="00E868B9">
        <w:rPr>
          <w:rFonts w:cs="Times New Roman"/>
        </w:rPr>
        <w:lastRenderedPageBreak/>
        <w:t xml:space="preserve">SV call sets were generated from Minimap2 aligned and </w:t>
      </w:r>
      <w:proofErr w:type="spellStart"/>
      <w:r w:rsidRPr="00E868B9">
        <w:rPr>
          <w:rFonts w:cs="Times New Roman"/>
        </w:rPr>
        <w:t>SAMtools</w:t>
      </w:r>
      <w:proofErr w:type="spellEnd"/>
      <w:r w:rsidRPr="00E868B9">
        <w:rPr>
          <w:rFonts w:cs="Times New Roman"/>
        </w:rPr>
        <w:t xml:space="preserve"> sorted BAM files (20X depth).</w:t>
      </w:r>
    </w:p>
    <w:p w14:paraId="7E473616" w14:textId="77777777" w:rsidR="003703AF" w:rsidRPr="00E868B9" w:rsidRDefault="003703AF" w:rsidP="003703AF">
      <w:pPr>
        <w:pStyle w:val="ListParagraph"/>
        <w:numPr>
          <w:ilvl w:val="0"/>
          <w:numId w:val="1"/>
        </w:numPr>
        <w:suppressAutoHyphens/>
        <w:spacing w:line="259" w:lineRule="auto"/>
        <w:rPr>
          <w:rFonts w:cs="Times New Roman"/>
        </w:rPr>
      </w:pPr>
      <w:r w:rsidRPr="00E868B9">
        <w:rPr>
          <w:rFonts w:cs="Times New Roman"/>
        </w:rPr>
        <w:t>Values represent the Jaccard distances (mean and standard deviation) between the original and randomized FASTQ files for each strain.</w:t>
      </w:r>
    </w:p>
    <w:p w14:paraId="0CF2DA9D" w14:textId="77777777" w:rsidR="003703AF" w:rsidRDefault="003703AF" w:rsidP="003703AF">
      <w:pPr>
        <w:pStyle w:val="ListParagraph"/>
        <w:numPr>
          <w:ilvl w:val="0"/>
          <w:numId w:val="1"/>
        </w:numPr>
        <w:suppressAutoHyphens/>
        <w:spacing w:line="259" w:lineRule="auto"/>
        <w:rPr>
          <w:rFonts w:cs="Times New Roman"/>
        </w:rPr>
      </w:pPr>
      <w:r>
        <w:rPr>
          <w:rFonts w:cs="Times New Roman"/>
        </w:rPr>
        <w:t>The identification of interspersed duplications was only supported by SVIM.</w:t>
      </w:r>
    </w:p>
    <w:p w14:paraId="037990D3" w14:textId="77777777" w:rsidR="001D7221" w:rsidRDefault="001D7221"/>
    <w:sectPr w:rsidR="001D7221" w:rsidSect="000E0E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318F2"/>
    <w:multiLevelType w:val="hybridMultilevel"/>
    <w:tmpl w:val="96AA631C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74887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9DE"/>
    <w:rsid w:val="000E0ED4"/>
    <w:rsid w:val="001D7221"/>
    <w:rsid w:val="00274D37"/>
    <w:rsid w:val="002A7BDB"/>
    <w:rsid w:val="003703AF"/>
    <w:rsid w:val="00487B2B"/>
    <w:rsid w:val="00B479DE"/>
    <w:rsid w:val="00D265E7"/>
    <w:rsid w:val="00E8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D50AD"/>
  <w15:chartTrackingRefBased/>
  <w15:docId w15:val="{91F98A1F-47EB-4CD1-99E0-A1A033BD8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(1.5)"/>
    <w:qFormat/>
    <w:rsid w:val="003703AF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BDB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BDB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BDB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7BDB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70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3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3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Lesack</dc:creator>
  <cp:keywords/>
  <dc:description/>
  <cp:lastModifiedBy>Kyle Lesack</cp:lastModifiedBy>
  <cp:revision>3</cp:revision>
  <dcterms:created xsi:type="dcterms:W3CDTF">2024-01-20T07:40:00Z</dcterms:created>
  <dcterms:modified xsi:type="dcterms:W3CDTF">2024-01-22T01:03:00Z</dcterms:modified>
</cp:coreProperties>
</file>